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40764" w14:textId="77777777" w:rsidR="004B1DD2" w:rsidRPr="00571B6A" w:rsidRDefault="004B1DD2" w:rsidP="004B1D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ssociations Between </w:t>
      </w:r>
      <w:r w:rsidRPr="00571B6A">
        <w:rPr>
          <w:rFonts w:ascii="Arial" w:hAnsi="Arial" w:cs="Arial"/>
          <w:b/>
          <w:bCs/>
        </w:rPr>
        <w:t xml:space="preserve">Psychotic </w:t>
      </w:r>
      <w:r>
        <w:rPr>
          <w:rFonts w:ascii="Arial" w:hAnsi="Arial" w:cs="Arial"/>
          <w:b/>
          <w:bCs/>
        </w:rPr>
        <w:t>Experience</w:t>
      </w:r>
      <w:r w:rsidRPr="00571B6A">
        <w:rPr>
          <w:rFonts w:ascii="Arial" w:hAnsi="Arial" w:cs="Arial"/>
          <w:b/>
          <w:bCs/>
        </w:rPr>
        <w:t xml:space="preserve"> Dimensions </w:t>
      </w:r>
      <w:r>
        <w:rPr>
          <w:rFonts w:ascii="Arial" w:hAnsi="Arial" w:cs="Arial"/>
          <w:b/>
          <w:bCs/>
        </w:rPr>
        <w:t xml:space="preserve">and Polygenic Liability to Schizophrenia </w:t>
      </w:r>
      <w:r w:rsidRPr="00571B6A">
        <w:rPr>
          <w:rFonts w:ascii="Arial" w:hAnsi="Arial" w:cs="Arial"/>
          <w:b/>
          <w:bCs/>
        </w:rPr>
        <w:t>in a Longitudinal Birth Cohort</w:t>
      </w:r>
    </w:p>
    <w:p w14:paraId="521C5DCB" w14:textId="77777777" w:rsidR="004B1DD2" w:rsidRDefault="004B1DD2" w:rsidP="004B1DD2">
      <w:pPr>
        <w:rPr>
          <w:rFonts w:ascii="Arial" w:hAnsi="Arial" w:cs="Arial"/>
        </w:rPr>
      </w:pPr>
    </w:p>
    <w:p w14:paraId="2547261D" w14:textId="77777777" w:rsidR="004B1DD2" w:rsidRPr="00CD1E28" w:rsidRDefault="004B1DD2" w:rsidP="004B1DD2">
      <w:pPr>
        <w:rPr>
          <w:rFonts w:ascii="Arial" w:hAnsi="Arial" w:cs="Arial"/>
          <w:sz w:val="22"/>
          <w:szCs w:val="22"/>
        </w:rPr>
      </w:pPr>
      <w:r w:rsidRPr="00CD1E28">
        <w:rPr>
          <w:rFonts w:ascii="Arial" w:hAnsi="Arial" w:cs="Arial"/>
          <w:sz w:val="22"/>
          <w:szCs w:val="22"/>
        </w:rPr>
        <w:t>Alastair G Cardno, Hein Heuvelman, Sophie E Legge, James T R Walters, Stanley Zammit</w:t>
      </w:r>
      <w:r>
        <w:rPr>
          <w:rFonts w:ascii="Arial" w:hAnsi="Arial" w:cs="Arial"/>
          <w:sz w:val="22"/>
          <w:szCs w:val="22"/>
        </w:rPr>
        <w:t xml:space="preserve">, </w:t>
      </w:r>
      <w:r w:rsidRPr="00CD1E28">
        <w:rPr>
          <w:rFonts w:ascii="Arial" w:hAnsi="Arial" w:cs="Arial"/>
          <w:sz w:val="22"/>
          <w:szCs w:val="22"/>
        </w:rPr>
        <w:t>Hannah J Jones</w:t>
      </w:r>
    </w:p>
    <w:p w14:paraId="358DF98F" w14:textId="77777777" w:rsidR="004B1DD2" w:rsidRPr="00CD1E28" w:rsidRDefault="004B1DD2" w:rsidP="004B1DD2">
      <w:pPr>
        <w:rPr>
          <w:rFonts w:ascii="Arial" w:hAnsi="Arial" w:cs="Arial"/>
          <w:sz w:val="22"/>
          <w:szCs w:val="22"/>
        </w:rPr>
      </w:pPr>
    </w:p>
    <w:p w14:paraId="22ABA051" w14:textId="77777777" w:rsidR="004B1DD2" w:rsidRPr="00CD1E28" w:rsidRDefault="004B1DD2" w:rsidP="004B1DD2">
      <w:pPr>
        <w:rPr>
          <w:rFonts w:ascii="Arial" w:hAnsi="Arial" w:cs="Arial"/>
          <w:sz w:val="22"/>
          <w:szCs w:val="22"/>
        </w:rPr>
      </w:pPr>
    </w:p>
    <w:p w14:paraId="2D321433" w14:textId="65CC879C" w:rsidR="004B1DD2" w:rsidRDefault="004B1DD2" w:rsidP="004B1DD2">
      <w:pPr>
        <w:rPr>
          <w:rFonts w:ascii="Arial" w:hAnsi="Arial" w:cs="Arial"/>
          <w:b/>
          <w:bCs/>
          <w:sz w:val="22"/>
          <w:szCs w:val="22"/>
        </w:rPr>
      </w:pPr>
      <w:r w:rsidRPr="00CD1E28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igures</w:t>
      </w:r>
    </w:p>
    <w:p w14:paraId="57F14502" w14:textId="77777777" w:rsidR="00DE1D13" w:rsidRDefault="00DE1D13" w:rsidP="004B1DD2">
      <w:pPr>
        <w:rPr>
          <w:rFonts w:ascii="Arial" w:hAnsi="Arial" w:cs="Arial"/>
          <w:b/>
          <w:bCs/>
          <w:sz w:val="22"/>
          <w:szCs w:val="22"/>
        </w:rPr>
      </w:pPr>
    </w:p>
    <w:p w14:paraId="1655A6C0" w14:textId="77777777" w:rsidR="00DE1D13" w:rsidRDefault="00DE1D13" w:rsidP="004B1DD2">
      <w:pPr>
        <w:rPr>
          <w:rFonts w:ascii="Arial" w:hAnsi="Arial" w:cs="Arial"/>
          <w:b/>
          <w:bCs/>
          <w:sz w:val="22"/>
          <w:szCs w:val="22"/>
        </w:rPr>
      </w:pPr>
    </w:p>
    <w:p w14:paraId="4F57AF5D" w14:textId="77777777" w:rsidR="00264F44" w:rsidRDefault="00264F44" w:rsidP="004B1DD2">
      <w:pPr>
        <w:rPr>
          <w:rFonts w:ascii="Arial" w:hAnsi="Arial" w:cs="Arial"/>
          <w:b/>
          <w:bCs/>
          <w:sz w:val="22"/>
          <w:szCs w:val="22"/>
        </w:rPr>
      </w:pPr>
    </w:p>
    <w:p w14:paraId="082B6781" w14:textId="7846D9EE" w:rsidR="00264F44" w:rsidRDefault="00DE1D13" w:rsidP="004B1DD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. S1 Association of interviewer-rated psychotic experience dimensions with schizophrenia and other polygenic risk scores</w:t>
      </w:r>
    </w:p>
    <w:p w14:paraId="45AE5384" w14:textId="77777777" w:rsidR="00A761C3" w:rsidRDefault="00A761C3" w:rsidP="004B1DD2">
      <w:pPr>
        <w:rPr>
          <w:rFonts w:ascii="Arial" w:hAnsi="Arial" w:cs="Arial"/>
          <w:b/>
          <w:bCs/>
          <w:sz w:val="22"/>
          <w:szCs w:val="22"/>
        </w:rPr>
      </w:pPr>
    </w:p>
    <w:p w14:paraId="4E384CE9" w14:textId="23DFFF05" w:rsidR="000A2321" w:rsidRDefault="0063397F" w:rsidP="004B1DD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63472EF1" wp14:editId="70DF55C6">
            <wp:extent cx="5727700" cy="3818255"/>
            <wp:effectExtent l="0" t="0" r="0" b="0"/>
            <wp:docPr id="1482575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575483" name="Picture 148257548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E7EC5" w14:textId="77777777" w:rsidR="00A761C3" w:rsidRDefault="00A761C3" w:rsidP="004B1DD2">
      <w:pPr>
        <w:rPr>
          <w:rFonts w:ascii="Arial" w:hAnsi="Arial" w:cs="Arial"/>
          <w:b/>
          <w:bCs/>
          <w:sz w:val="22"/>
          <w:szCs w:val="22"/>
        </w:rPr>
      </w:pPr>
    </w:p>
    <w:p w14:paraId="566C8237" w14:textId="77777777" w:rsidR="00F20B8E" w:rsidRDefault="00F20B8E" w:rsidP="004B1DD2">
      <w:pPr>
        <w:rPr>
          <w:rFonts w:ascii="Arial" w:hAnsi="Arial" w:cs="Arial"/>
          <w:b/>
          <w:bCs/>
          <w:sz w:val="22"/>
          <w:szCs w:val="22"/>
        </w:rPr>
      </w:pPr>
    </w:p>
    <w:p w14:paraId="732D459F" w14:textId="28DDA435" w:rsidR="00FC6B1E" w:rsidRPr="00F11655" w:rsidRDefault="00B61039" w:rsidP="00FC6B1E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>Logistic regression analysis of interviewer-rated psychotic experience dimensions on polygenic risk scores</w:t>
      </w:r>
      <w:r w:rsidR="00FC6B1E" w:rsidRPr="00F11655">
        <w:rPr>
          <w:rFonts w:ascii="Arial" w:hAnsi="Arial" w:cs="Arial"/>
          <w:sz w:val="22"/>
          <w:szCs w:val="22"/>
        </w:rPr>
        <w:t>,</w:t>
      </w:r>
      <w:r w:rsidR="008D7C10" w:rsidRPr="00F11655">
        <w:rPr>
          <w:rFonts w:ascii="Arial" w:hAnsi="Arial" w:cs="Arial"/>
          <w:sz w:val="22"/>
          <w:szCs w:val="22"/>
        </w:rPr>
        <w:t xml:space="preserve"> </w:t>
      </w:r>
      <w:r w:rsidR="00FC6B1E" w:rsidRPr="00F11655">
        <w:rPr>
          <w:rFonts w:ascii="Arial" w:hAnsi="Arial" w:cs="Arial"/>
          <w:sz w:val="22"/>
          <w:szCs w:val="22"/>
        </w:rPr>
        <w:t xml:space="preserve">using PRS standardised scores based on a GWAS discovery sample threshold of pt0.05, restricted to white ethnicity, adjusted for sex and 10 population genetic ancestry principal components. </w:t>
      </w:r>
    </w:p>
    <w:p w14:paraId="2AD4E9FC" w14:textId="453BDF68" w:rsidR="00FC6B1E" w:rsidRPr="00F11655" w:rsidRDefault="00AD7DB4" w:rsidP="00FC6B1E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>Positive psychotic experiences regarded as p</w:t>
      </w:r>
      <w:r w:rsidR="00FC6B1E" w:rsidRPr="00F11655">
        <w:rPr>
          <w:rFonts w:ascii="Arial" w:hAnsi="Arial" w:cs="Arial"/>
          <w:sz w:val="22"/>
          <w:szCs w:val="22"/>
        </w:rPr>
        <w:t>resent if hallucination or delusion experience assessed by interviewer as present at 12-24y.</w:t>
      </w:r>
    </w:p>
    <w:p w14:paraId="452140E3" w14:textId="22B4ABEA" w:rsidR="00FC6B1E" w:rsidRPr="00F11655" w:rsidRDefault="00185D2F" w:rsidP="00FC6B1E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 xml:space="preserve">Negative </w:t>
      </w:r>
      <w:r w:rsidR="008B6E69" w:rsidRPr="00F11655">
        <w:rPr>
          <w:rFonts w:ascii="Arial" w:hAnsi="Arial" w:cs="Arial"/>
          <w:sz w:val="22"/>
          <w:szCs w:val="22"/>
        </w:rPr>
        <w:t>symptoms</w:t>
      </w:r>
      <w:r w:rsidRPr="00F11655">
        <w:rPr>
          <w:rFonts w:ascii="Arial" w:hAnsi="Arial" w:cs="Arial"/>
          <w:sz w:val="22"/>
          <w:szCs w:val="22"/>
        </w:rPr>
        <w:t xml:space="preserve"> regarded as p</w:t>
      </w:r>
      <w:r w:rsidR="00FC6B1E" w:rsidRPr="00F11655">
        <w:rPr>
          <w:rFonts w:ascii="Arial" w:hAnsi="Arial" w:cs="Arial"/>
          <w:sz w:val="22"/>
          <w:szCs w:val="22"/>
        </w:rPr>
        <w:t xml:space="preserve">resent if reduced interaction/speech or restricted affect observed at interview at 24y. </w:t>
      </w:r>
    </w:p>
    <w:p w14:paraId="27C3243A" w14:textId="6718D3A5" w:rsidR="00FC6B1E" w:rsidRPr="00F11655" w:rsidRDefault="004A2B94" w:rsidP="00FC6B1E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 xml:space="preserve">Disorganised </w:t>
      </w:r>
      <w:r w:rsidR="008B6E69" w:rsidRPr="00F11655">
        <w:rPr>
          <w:rFonts w:ascii="Arial" w:hAnsi="Arial" w:cs="Arial"/>
          <w:sz w:val="22"/>
          <w:szCs w:val="22"/>
        </w:rPr>
        <w:t>symptoms</w:t>
      </w:r>
      <w:r w:rsidRPr="00F11655">
        <w:rPr>
          <w:rFonts w:ascii="Arial" w:hAnsi="Arial" w:cs="Arial"/>
          <w:sz w:val="22"/>
          <w:szCs w:val="22"/>
        </w:rPr>
        <w:t xml:space="preserve"> regarded as p</w:t>
      </w:r>
      <w:r w:rsidR="00FC6B1E" w:rsidRPr="00F11655">
        <w:rPr>
          <w:rFonts w:ascii="Arial" w:hAnsi="Arial" w:cs="Arial"/>
          <w:sz w:val="22"/>
          <w:szCs w:val="22"/>
        </w:rPr>
        <w:t>resent if incoherent speech or odd/inappropriate behaviour observed at interview at 24y.</w:t>
      </w:r>
    </w:p>
    <w:p w14:paraId="4E3C5DF3" w14:textId="1E84F4E0" w:rsidR="00B739F4" w:rsidRPr="00F11655" w:rsidRDefault="00B739F4" w:rsidP="00FC6B1E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 xml:space="preserve">All error bars represent the 95% confidence interval of the odds ratio. </w:t>
      </w:r>
      <w:r w:rsidR="00DE1D13">
        <w:rPr>
          <w:rFonts w:ascii="Arial" w:hAnsi="Arial" w:cs="Arial"/>
          <w:sz w:val="22"/>
          <w:szCs w:val="22"/>
        </w:rPr>
        <w:t>Dashed</w:t>
      </w:r>
      <w:r w:rsidRPr="00F11655">
        <w:rPr>
          <w:rFonts w:ascii="Arial" w:hAnsi="Arial" w:cs="Arial"/>
          <w:sz w:val="22"/>
          <w:szCs w:val="22"/>
        </w:rPr>
        <w:t xml:space="preserve"> line represents a null model (values &gt; 1 indicate increased risk and values &lt; 1 indicate reduced risk).</w:t>
      </w:r>
    </w:p>
    <w:p w14:paraId="3AD7B4E2" w14:textId="77777777" w:rsidR="00DE1D13" w:rsidRDefault="00DE1D13" w:rsidP="00FC6B1E">
      <w:pPr>
        <w:rPr>
          <w:rFonts w:ascii="Arial" w:hAnsi="Arial" w:cs="Arial"/>
        </w:rPr>
      </w:pPr>
    </w:p>
    <w:p w14:paraId="2CC2AB8C" w14:textId="46F29484" w:rsidR="00F65A5B" w:rsidRDefault="006D2F1F" w:rsidP="00FC6B1E">
      <w:pPr>
        <w:rPr>
          <w:rFonts w:ascii="Arial" w:hAnsi="Arial" w:cs="Arial"/>
          <w:b/>
          <w:bCs/>
          <w:sz w:val="22"/>
          <w:szCs w:val="22"/>
        </w:rPr>
      </w:pPr>
      <w:r w:rsidRPr="00F11655">
        <w:rPr>
          <w:rFonts w:ascii="Arial" w:hAnsi="Arial" w:cs="Arial"/>
          <w:b/>
          <w:bCs/>
          <w:sz w:val="22"/>
          <w:szCs w:val="22"/>
        </w:rPr>
        <w:lastRenderedPageBreak/>
        <w:t>Fig</w:t>
      </w:r>
      <w:r w:rsidR="008314C0">
        <w:rPr>
          <w:rFonts w:ascii="Arial" w:hAnsi="Arial" w:cs="Arial"/>
          <w:b/>
          <w:bCs/>
          <w:sz w:val="22"/>
          <w:szCs w:val="22"/>
        </w:rPr>
        <w:t>.</w:t>
      </w:r>
      <w:r w:rsidRPr="00F11655">
        <w:rPr>
          <w:rFonts w:ascii="Arial" w:hAnsi="Arial" w:cs="Arial"/>
          <w:b/>
          <w:bCs/>
          <w:sz w:val="22"/>
          <w:szCs w:val="22"/>
        </w:rPr>
        <w:t xml:space="preserve"> S2 Association of self-rated negative</w:t>
      </w:r>
      <w:r w:rsidR="008B6E69" w:rsidRPr="00F11655">
        <w:rPr>
          <w:rFonts w:ascii="Arial" w:hAnsi="Arial" w:cs="Arial"/>
          <w:b/>
          <w:bCs/>
          <w:sz w:val="22"/>
          <w:szCs w:val="22"/>
        </w:rPr>
        <w:t xml:space="preserve"> symptom</w:t>
      </w:r>
      <w:r w:rsidR="00C43EBC">
        <w:rPr>
          <w:rFonts w:ascii="Arial" w:hAnsi="Arial" w:cs="Arial"/>
          <w:b/>
          <w:bCs/>
          <w:sz w:val="22"/>
          <w:szCs w:val="22"/>
        </w:rPr>
        <w:t xml:space="preserve"> dimension</w:t>
      </w:r>
      <w:r w:rsidR="00E03A70" w:rsidRPr="00F11655">
        <w:rPr>
          <w:rFonts w:ascii="Arial" w:hAnsi="Arial" w:cs="Arial"/>
          <w:b/>
          <w:bCs/>
          <w:sz w:val="22"/>
          <w:szCs w:val="22"/>
        </w:rPr>
        <w:t xml:space="preserve"> with schizophrenia and other polygenic risk scores</w:t>
      </w:r>
    </w:p>
    <w:p w14:paraId="09235CF1" w14:textId="77777777" w:rsidR="000A2321" w:rsidRDefault="000A2321" w:rsidP="00FC6B1E">
      <w:pPr>
        <w:rPr>
          <w:rFonts w:ascii="Arial" w:hAnsi="Arial" w:cs="Arial"/>
          <w:b/>
          <w:bCs/>
          <w:sz w:val="22"/>
          <w:szCs w:val="22"/>
        </w:rPr>
      </w:pPr>
    </w:p>
    <w:p w14:paraId="37F0A8A8" w14:textId="0E4B6243" w:rsidR="0063397F" w:rsidRDefault="0063397F" w:rsidP="00FC6B1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7D056513" wp14:editId="68EC8E71">
            <wp:extent cx="5727700" cy="3818255"/>
            <wp:effectExtent l="0" t="0" r="0" b="0"/>
            <wp:docPr id="14013522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352289" name="Picture 140135228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C728D" w14:textId="77777777" w:rsidR="000A2321" w:rsidRPr="00F11655" w:rsidRDefault="000A2321" w:rsidP="00FC6B1E">
      <w:pPr>
        <w:rPr>
          <w:rFonts w:ascii="Arial" w:hAnsi="Arial" w:cs="Arial"/>
          <w:b/>
          <w:bCs/>
          <w:sz w:val="22"/>
          <w:szCs w:val="22"/>
        </w:rPr>
      </w:pPr>
    </w:p>
    <w:p w14:paraId="7350FC91" w14:textId="77777777" w:rsidR="00DE1D13" w:rsidRDefault="00DE1D13" w:rsidP="00E03A70">
      <w:pPr>
        <w:rPr>
          <w:rFonts w:ascii="Arial" w:hAnsi="Arial" w:cs="Arial"/>
          <w:sz w:val="22"/>
          <w:szCs w:val="22"/>
        </w:rPr>
      </w:pPr>
    </w:p>
    <w:p w14:paraId="6AB1160B" w14:textId="79C77142" w:rsidR="00E03A70" w:rsidRPr="00F11655" w:rsidRDefault="00E03A70" w:rsidP="00E03A70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 xml:space="preserve">Linear regression analysis of </w:t>
      </w:r>
      <w:r w:rsidR="00916728" w:rsidRPr="00F11655">
        <w:rPr>
          <w:rFonts w:ascii="Arial" w:hAnsi="Arial" w:cs="Arial"/>
          <w:sz w:val="22"/>
          <w:szCs w:val="22"/>
        </w:rPr>
        <w:t>self</w:t>
      </w:r>
      <w:r w:rsidRPr="00F11655">
        <w:rPr>
          <w:rFonts w:ascii="Arial" w:hAnsi="Arial" w:cs="Arial"/>
          <w:sz w:val="22"/>
          <w:szCs w:val="22"/>
        </w:rPr>
        <w:t xml:space="preserve">-rated </w:t>
      </w:r>
      <w:r w:rsidR="00B000B0" w:rsidRPr="00F11655">
        <w:rPr>
          <w:rFonts w:ascii="Arial" w:hAnsi="Arial" w:cs="Arial"/>
          <w:sz w:val="22"/>
          <w:szCs w:val="22"/>
        </w:rPr>
        <w:t>negative symptoms</w:t>
      </w:r>
      <w:r w:rsidRPr="00F11655">
        <w:rPr>
          <w:rFonts w:ascii="Arial" w:hAnsi="Arial" w:cs="Arial"/>
          <w:sz w:val="22"/>
          <w:szCs w:val="22"/>
        </w:rPr>
        <w:t xml:space="preserve"> on polygenic risk scores, using PRS standardised scores based on a GWAS discovery sample threshold of pt0.05, restricted to white ethnicity, adjusted for sex and 10 population genetic ancestry principal components. </w:t>
      </w:r>
    </w:p>
    <w:p w14:paraId="26FB1EB5" w14:textId="2F9FD73E" w:rsidR="00C817B8" w:rsidRPr="00C817B8" w:rsidRDefault="00F11655" w:rsidP="00C817B8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>S</w:t>
      </w:r>
      <w:r w:rsidR="00530F23" w:rsidRPr="00F11655">
        <w:rPr>
          <w:rFonts w:ascii="Arial" w:hAnsi="Arial" w:cs="Arial"/>
          <w:sz w:val="22"/>
          <w:szCs w:val="22"/>
        </w:rPr>
        <w:t xml:space="preserve">elf-rated negative symptoms score </w:t>
      </w:r>
      <w:r w:rsidRPr="00F11655">
        <w:rPr>
          <w:rFonts w:ascii="Arial" w:hAnsi="Arial" w:cs="Arial"/>
          <w:sz w:val="22"/>
          <w:szCs w:val="22"/>
        </w:rPr>
        <w:t>is the s</w:t>
      </w:r>
      <w:r w:rsidR="00C817B8" w:rsidRPr="00C817B8">
        <w:rPr>
          <w:rFonts w:ascii="Arial" w:hAnsi="Arial" w:cs="Arial"/>
          <w:sz w:val="22"/>
          <w:szCs w:val="22"/>
        </w:rPr>
        <w:t>um score (0-30) of self-rated negative symptom questions from Community Assessment of Psychic Experiences (CAPE) questionnaire at 24y (scores square-</w:t>
      </w:r>
      <w:proofErr w:type="spellStart"/>
      <w:r w:rsidR="00C817B8" w:rsidRPr="00C817B8">
        <w:rPr>
          <w:rFonts w:ascii="Arial" w:hAnsi="Arial" w:cs="Arial"/>
          <w:sz w:val="22"/>
          <w:szCs w:val="22"/>
        </w:rPr>
        <w:t>root</w:t>
      </w:r>
      <w:proofErr w:type="spellEnd"/>
      <w:r w:rsidR="00C817B8" w:rsidRPr="00C817B8">
        <w:rPr>
          <w:rFonts w:ascii="Arial" w:hAnsi="Arial" w:cs="Arial"/>
          <w:sz w:val="22"/>
          <w:szCs w:val="22"/>
        </w:rPr>
        <w:t xml:space="preserve"> transformed because of positive skew).</w:t>
      </w:r>
    </w:p>
    <w:p w14:paraId="4FB6E5BD" w14:textId="4D3D12B3" w:rsidR="000600CA" w:rsidRDefault="000600CA" w:rsidP="000600CA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 xml:space="preserve">All error bars represent the 95% confidence interval of the </w:t>
      </w:r>
      <w:r>
        <w:rPr>
          <w:rFonts w:ascii="Arial" w:hAnsi="Arial" w:cs="Arial"/>
          <w:sz w:val="22"/>
          <w:szCs w:val="22"/>
        </w:rPr>
        <w:t>beta</w:t>
      </w:r>
      <w:r w:rsidR="00713FCD">
        <w:rPr>
          <w:rFonts w:ascii="Arial" w:hAnsi="Arial" w:cs="Arial"/>
          <w:sz w:val="22"/>
          <w:szCs w:val="22"/>
        </w:rPr>
        <w:t xml:space="preserve"> value</w:t>
      </w:r>
      <w:r w:rsidRPr="00F11655">
        <w:rPr>
          <w:rFonts w:ascii="Arial" w:hAnsi="Arial" w:cs="Arial"/>
          <w:sz w:val="22"/>
          <w:szCs w:val="22"/>
        </w:rPr>
        <w:t xml:space="preserve">. </w:t>
      </w:r>
      <w:r w:rsidR="00DE1D13">
        <w:rPr>
          <w:rFonts w:ascii="Arial" w:hAnsi="Arial" w:cs="Arial"/>
          <w:sz w:val="22"/>
          <w:szCs w:val="22"/>
        </w:rPr>
        <w:t>Dashed</w:t>
      </w:r>
      <w:r w:rsidRPr="00F11655">
        <w:rPr>
          <w:rFonts w:ascii="Arial" w:hAnsi="Arial" w:cs="Arial"/>
          <w:sz w:val="22"/>
          <w:szCs w:val="22"/>
        </w:rPr>
        <w:t xml:space="preserve"> line represents a null model (values &gt; </w:t>
      </w:r>
      <w:r w:rsidR="00713FCD">
        <w:rPr>
          <w:rFonts w:ascii="Arial" w:hAnsi="Arial" w:cs="Arial"/>
          <w:sz w:val="22"/>
          <w:szCs w:val="22"/>
        </w:rPr>
        <w:t>0</w:t>
      </w:r>
      <w:r w:rsidRPr="00F11655">
        <w:rPr>
          <w:rFonts w:ascii="Arial" w:hAnsi="Arial" w:cs="Arial"/>
          <w:sz w:val="22"/>
          <w:szCs w:val="22"/>
        </w:rPr>
        <w:t xml:space="preserve"> indicate increased risk and values &lt; </w:t>
      </w:r>
      <w:r w:rsidR="00713FCD">
        <w:rPr>
          <w:rFonts w:ascii="Arial" w:hAnsi="Arial" w:cs="Arial"/>
          <w:sz w:val="22"/>
          <w:szCs w:val="22"/>
        </w:rPr>
        <w:t>0</w:t>
      </w:r>
      <w:r w:rsidRPr="00F11655">
        <w:rPr>
          <w:rFonts w:ascii="Arial" w:hAnsi="Arial" w:cs="Arial"/>
          <w:sz w:val="22"/>
          <w:szCs w:val="22"/>
        </w:rPr>
        <w:t xml:space="preserve"> indicate reduced risk).</w:t>
      </w:r>
    </w:p>
    <w:p w14:paraId="7BF94E1A" w14:textId="77777777" w:rsidR="00467544" w:rsidRDefault="00467544" w:rsidP="000600CA">
      <w:pPr>
        <w:rPr>
          <w:rFonts w:ascii="Arial" w:hAnsi="Arial" w:cs="Arial"/>
          <w:sz w:val="22"/>
          <w:szCs w:val="22"/>
        </w:rPr>
      </w:pPr>
    </w:p>
    <w:p w14:paraId="2A5E3BB9" w14:textId="77777777" w:rsidR="000A2321" w:rsidRDefault="000A2321" w:rsidP="000600CA">
      <w:pPr>
        <w:rPr>
          <w:rFonts w:ascii="Arial" w:hAnsi="Arial" w:cs="Arial"/>
          <w:sz w:val="22"/>
          <w:szCs w:val="22"/>
        </w:rPr>
      </w:pPr>
    </w:p>
    <w:p w14:paraId="039C5F81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5D04DABD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59164967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08773F09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34C4E8D8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16818AD5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5E998CCA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7BA16019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41B12A20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47047C2D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6F7D5AFD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41A08A88" w14:textId="77777777" w:rsidR="00DE1D13" w:rsidRDefault="00DE1D13" w:rsidP="000600CA">
      <w:pPr>
        <w:rPr>
          <w:rFonts w:ascii="Arial" w:hAnsi="Arial" w:cs="Arial"/>
          <w:sz w:val="22"/>
          <w:szCs w:val="22"/>
        </w:rPr>
      </w:pPr>
    </w:p>
    <w:p w14:paraId="580FA4B4" w14:textId="77777777" w:rsidR="000A2321" w:rsidRDefault="000A2321" w:rsidP="000600CA">
      <w:pPr>
        <w:rPr>
          <w:rFonts w:ascii="Arial" w:hAnsi="Arial" w:cs="Arial"/>
          <w:sz w:val="22"/>
          <w:szCs w:val="22"/>
        </w:rPr>
      </w:pPr>
    </w:p>
    <w:p w14:paraId="7131F1F6" w14:textId="77777777" w:rsidR="000A2321" w:rsidRDefault="000A2321" w:rsidP="000600CA">
      <w:pPr>
        <w:rPr>
          <w:rFonts w:ascii="Arial" w:hAnsi="Arial" w:cs="Arial"/>
          <w:sz w:val="22"/>
          <w:szCs w:val="22"/>
        </w:rPr>
      </w:pPr>
    </w:p>
    <w:p w14:paraId="0B86AB04" w14:textId="5E444D4E" w:rsidR="00467544" w:rsidRDefault="00467544" w:rsidP="000600CA">
      <w:pPr>
        <w:rPr>
          <w:rFonts w:ascii="Arial" w:hAnsi="Arial" w:cs="Arial"/>
          <w:b/>
          <w:bCs/>
          <w:sz w:val="22"/>
          <w:szCs w:val="22"/>
        </w:rPr>
      </w:pPr>
      <w:r w:rsidRPr="007F1FCF">
        <w:rPr>
          <w:rFonts w:ascii="Arial" w:hAnsi="Arial" w:cs="Arial"/>
          <w:b/>
          <w:bCs/>
          <w:sz w:val="22"/>
          <w:szCs w:val="22"/>
        </w:rPr>
        <w:lastRenderedPageBreak/>
        <w:t>Fig</w:t>
      </w:r>
      <w:r w:rsidR="008314C0">
        <w:rPr>
          <w:rFonts w:ascii="Arial" w:hAnsi="Arial" w:cs="Arial"/>
          <w:b/>
          <w:bCs/>
          <w:sz w:val="22"/>
          <w:szCs w:val="22"/>
        </w:rPr>
        <w:t>.</w:t>
      </w:r>
      <w:r w:rsidRPr="007F1FCF">
        <w:rPr>
          <w:rFonts w:ascii="Arial" w:hAnsi="Arial" w:cs="Arial"/>
          <w:b/>
          <w:bCs/>
          <w:sz w:val="22"/>
          <w:szCs w:val="22"/>
        </w:rPr>
        <w:t xml:space="preserve"> S3 </w:t>
      </w:r>
      <w:r w:rsidR="00956147" w:rsidRPr="007F1FCF">
        <w:rPr>
          <w:rFonts w:ascii="Arial" w:hAnsi="Arial" w:cs="Arial"/>
          <w:b/>
          <w:bCs/>
          <w:sz w:val="22"/>
          <w:szCs w:val="22"/>
        </w:rPr>
        <w:t xml:space="preserve">Association of </w:t>
      </w:r>
      <w:r w:rsidR="009B4683" w:rsidRPr="007F1FCF">
        <w:rPr>
          <w:rFonts w:ascii="Arial" w:hAnsi="Arial" w:cs="Arial"/>
          <w:b/>
          <w:bCs/>
          <w:sz w:val="22"/>
          <w:szCs w:val="22"/>
        </w:rPr>
        <w:t>interviewer-rated positive psychotic experience sub-dimensions with schizophrenia polygenic risk score</w:t>
      </w:r>
    </w:p>
    <w:p w14:paraId="6AD19697" w14:textId="77777777" w:rsidR="008E7ADA" w:rsidRDefault="008E7ADA" w:rsidP="000600CA">
      <w:pPr>
        <w:rPr>
          <w:rFonts w:ascii="Arial" w:hAnsi="Arial" w:cs="Arial"/>
          <w:b/>
          <w:bCs/>
          <w:sz w:val="22"/>
          <w:szCs w:val="22"/>
        </w:rPr>
      </w:pPr>
    </w:p>
    <w:p w14:paraId="64911291" w14:textId="1A549789" w:rsidR="00363A77" w:rsidRDefault="00363A77" w:rsidP="000600C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3A46309F" wp14:editId="0DC82A35">
            <wp:extent cx="5727700" cy="3818255"/>
            <wp:effectExtent l="0" t="0" r="0" b="0"/>
            <wp:docPr id="11714258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425824" name="Picture 117142582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85C39" w14:textId="77777777" w:rsidR="008E7ADA" w:rsidRPr="008E7ADA" w:rsidRDefault="008E7ADA" w:rsidP="000600CA">
      <w:pPr>
        <w:rPr>
          <w:rFonts w:ascii="Arial" w:hAnsi="Arial" w:cs="Arial"/>
          <w:sz w:val="22"/>
          <w:szCs w:val="22"/>
        </w:rPr>
      </w:pPr>
    </w:p>
    <w:p w14:paraId="73949F51" w14:textId="77777777" w:rsidR="00DE1D13" w:rsidRDefault="00DE1D13" w:rsidP="0068136B">
      <w:pPr>
        <w:rPr>
          <w:rFonts w:ascii="Arial" w:hAnsi="Arial" w:cs="Arial"/>
          <w:sz w:val="22"/>
          <w:szCs w:val="22"/>
        </w:rPr>
      </w:pPr>
    </w:p>
    <w:p w14:paraId="6543192B" w14:textId="04F62FCE" w:rsidR="0068136B" w:rsidRDefault="0068136B" w:rsidP="0068136B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 xml:space="preserve">Logistic regression analysis of interviewer-rated </w:t>
      </w:r>
      <w:r>
        <w:rPr>
          <w:rFonts w:ascii="Arial" w:hAnsi="Arial" w:cs="Arial"/>
          <w:sz w:val="22"/>
          <w:szCs w:val="22"/>
        </w:rPr>
        <w:t xml:space="preserve">positive </w:t>
      </w:r>
      <w:r w:rsidRPr="00F11655">
        <w:rPr>
          <w:rFonts w:ascii="Arial" w:hAnsi="Arial" w:cs="Arial"/>
          <w:sz w:val="22"/>
          <w:szCs w:val="22"/>
        </w:rPr>
        <w:t xml:space="preserve">psychotic experience </w:t>
      </w:r>
      <w:r>
        <w:rPr>
          <w:rFonts w:ascii="Arial" w:hAnsi="Arial" w:cs="Arial"/>
          <w:sz w:val="22"/>
          <w:szCs w:val="22"/>
        </w:rPr>
        <w:t>sub-</w:t>
      </w:r>
      <w:r w:rsidRPr="00F11655">
        <w:rPr>
          <w:rFonts w:ascii="Arial" w:hAnsi="Arial" w:cs="Arial"/>
          <w:sz w:val="22"/>
          <w:szCs w:val="22"/>
        </w:rPr>
        <w:t xml:space="preserve">dimensions on </w:t>
      </w:r>
      <w:r w:rsidR="00EC6517">
        <w:rPr>
          <w:rFonts w:ascii="Arial" w:hAnsi="Arial" w:cs="Arial"/>
          <w:sz w:val="22"/>
          <w:szCs w:val="22"/>
        </w:rPr>
        <w:t xml:space="preserve">schizophrenia </w:t>
      </w:r>
      <w:r w:rsidRPr="00F11655">
        <w:rPr>
          <w:rFonts w:ascii="Arial" w:hAnsi="Arial" w:cs="Arial"/>
          <w:sz w:val="22"/>
          <w:szCs w:val="22"/>
        </w:rPr>
        <w:t>polygenic risk score, using PRS standardised scores based on a GWAS discovery sample threshold of pt0.05, restricted to white ethnicity, adjusted for sex and 10 population genetic ancestry principal components.</w:t>
      </w:r>
    </w:p>
    <w:p w14:paraId="0E452964" w14:textId="4206DCE6" w:rsidR="00365C67" w:rsidRDefault="00365C67" w:rsidP="006813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rst rank delusion experiences regarded as present if </w:t>
      </w:r>
      <w:r w:rsidR="00551119" w:rsidRPr="00551119">
        <w:rPr>
          <w:rFonts w:ascii="Arial" w:hAnsi="Arial" w:cs="Arial"/>
          <w:sz w:val="22"/>
          <w:szCs w:val="22"/>
        </w:rPr>
        <w:t>delusions of control</w:t>
      </w:r>
      <w:r w:rsidR="00B65272">
        <w:rPr>
          <w:rFonts w:ascii="Arial" w:hAnsi="Arial" w:cs="Arial"/>
          <w:sz w:val="22"/>
          <w:szCs w:val="22"/>
        </w:rPr>
        <w:t xml:space="preserve"> or</w:t>
      </w:r>
      <w:r w:rsidR="00551119" w:rsidRPr="00551119">
        <w:rPr>
          <w:rFonts w:ascii="Arial" w:hAnsi="Arial" w:cs="Arial"/>
          <w:sz w:val="22"/>
          <w:szCs w:val="22"/>
        </w:rPr>
        <w:t xml:space="preserve"> thought insertion, withdrawal </w:t>
      </w:r>
      <w:r w:rsidR="00B65272">
        <w:rPr>
          <w:rFonts w:ascii="Arial" w:hAnsi="Arial" w:cs="Arial"/>
          <w:sz w:val="22"/>
          <w:szCs w:val="22"/>
        </w:rPr>
        <w:t>or</w:t>
      </w:r>
      <w:r w:rsidR="00551119" w:rsidRPr="00551119">
        <w:rPr>
          <w:rFonts w:ascii="Arial" w:hAnsi="Arial" w:cs="Arial"/>
          <w:sz w:val="22"/>
          <w:szCs w:val="22"/>
        </w:rPr>
        <w:t xml:space="preserve"> broadcast</w:t>
      </w:r>
      <w:r w:rsidR="00A07D39">
        <w:rPr>
          <w:rFonts w:ascii="Arial" w:hAnsi="Arial" w:cs="Arial"/>
          <w:sz w:val="22"/>
          <w:szCs w:val="22"/>
        </w:rPr>
        <w:t xml:space="preserve"> </w:t>
      </w:r>
      <w:r w:rsidR="00A07D39" w:rsidRPr="00F11655">
        <w:rPr>
          <w:rFonts w:ascii="Arial" w:hAnsi="Arial" w:cs="Arial"/>
          <w:sz w:val="22"/>
          <w:szCs w:val="22"/>
        </w:rPr>
        <w:t>assessed by interviewer as present at 12-24y.</w:t>
      </w:r>
    </w:p>
    <w:p w14:paraId="2279DEAE" w14:textId="24F675FE" w:rsidR="00A72987" w:rsidRDefault="00A72987" w:rsidP="006813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anoid experiences regarded as present if </w:t>
      </w:r>
      <w:r w:rsidR="00BB7901" w:rsidRPr="00BB7901">
        <w:rPr>
          <w:rFonts w:ascii="Arial" w:hAnsi="Arial" w:cs="Arial"/>
          <w:sz w:val="22"/>
          <w:szCs w:val="22"/>
        </w:rPr>
        <w:t>auditory</w:t>
      </w:r>
      <w:r w:rsidR="00BB7901">
        <w:rPr>
          <w:rFonts w:ascii="Arial" w:hAnsi="Arial" w:cs="Arial"/>
          <w:sz w:val="22"/>
          <w:szCs w:val="22"/>
        </w:rPr>
        <w:t xml:space="preserve"> hallucinations,</w:t>
      </w:r>
      <w:r w:rsidR="00BB7901" w:rsidRPr="00BB7901">
        <w:rPr>
          <w:rFonts w:ascii="Arial" w:hAnsi="Arial" w:cs="Arial"/>
          <w:sz w:val="22"/>
          <w:szCs w:val="22"/>
        </w:rPr>
        <w:t xml:space="preserve"> visual hallucinations, delusions of being spied on </w:t>
      </w:r>
      <w:r w:rsidR="00BB7901">
        <w:rPr>
          <w:rFonts w:ascii="Arial" w:hAnsi="Arial" w:cs="Arial"/>
          <w:sz w:val="22"/>
          <w:szCs w:val="22"/>
        </w:rPr>
        <w:t>or</w:t>
      </w:r>
      <w:r w:rsidR="00BB7901" w:rsidRPr="00BB7901">
        <w:rPr>
          <w:rFonts w:ascii="Arial" w:hAnsi="Arial" w:cs="Arial"/>
          <w:sz w:val="22"/>
          <w:szCs w:val="22"/>
        </w:rPr>
        <w:t xml:space="preserve"> delusions of persecution</w:t>
      </w:r>
      <w:r w:rsidR="00BB7901">
        <w:rPr>
          <w:rFonts w:ascii="Arial" w:hAnsi="Arial" w:cs="Arial"/>
          <w:sz w:val="22"/>
          <w:szCs w:val="22"/>
        </w:rPr>
        <w:t xml:space="preserve"> </w:t>
      </w:r>
      <w:r w:rsidR="00BB7901" w:rsidRPr="00F11655">
        <w:rPr>
          <w:rFonts w:ascii="Arial" w:hAnsi="Arial" w:cs="Arial"/>
          <w:sz w:val="22"/>
          <w:szCs w:val="22"/>
        </w:rPr>
        <w:t>assessed by interviewer as present at 12-24y.</w:t>
      </w:r>
    </w:p>
    <w:p w14:paraId="4FF58BCB" w14:textId="5EC3EAA7" w:rsidR="00BB7901" w:rsidRDefault="00BB7901" w:rsidP="0068136B">
      <w:pPr>
        <w:rPr>
          <w:rFonts w:ascii="Arial" w:hAnsi="Arial" w:cs="Arial"/>
          <w:sz w:val="22"/>
          <w:szCs w:val="22"/>
        </w:rPr>
      </w:pPr>
      <w:r w:rsidRPr="00F11655">
        <w:rPr>
          <w:rFonts w:ascii="Arial" w:hAnsi="Arial" w:cs="Arial"/>
          <w:sz w:val="22"/>
          <w:szCs w:val="22"/>
        </w:rPr>
        <w:t xml:space="preserve">All error bars represent the 95% confidence interval of the odds ratio. </w:t>
      </w:r>
      <w:r w:rsidR="00DE1D13">
        <w:rPr>
          <w:rFonts w:ascii="Arial" w:hAnsi="Arial" w:cs="Arial"/>
          <w:sz w:val="22"/>
          <w:szCs w:val="22"/>
        </w:rPr>
        <w:t>Dashed</w:t>
      </w:r>
      <w:r w:rsidRPr="00F11655">
        <w:rPr>
          <w:rFonts w:ascii="Arial" w:hAnsi="Arial" w:cs="Arial"/>
          <w:sz w:val="22"/>
          <w:szCs w:val="22"/>
        </w:rPr>
        <w:t xml:space="preserve"> line represents a null model (values &gt; 1 indicate increased risk and values &lt; 1 indicate reduced risk).</w:t>
      </w:r>
    </w:p>
    <w:p w14:paraId="36C71D4A" w14:textId="77777777" w:rsidR="00825D35" w:rsidRDefault="00825D35" w:rsidP="0068136B">
      <w:pPr>
        <w:rPr>
          <w:rFonts w:ascii="Arial" w:hAnsi="Arial" w:cs="Arial"/>
          <w:sz w:val="22"/>
          <w:szCs w:val="22"/>
        </w:rPr>
      </w:pPr>
    </w:p>
    <w:p w14:paraId="263C76C1" w14:textId="77777777" w:rsidR="00825D35" w:rsidRDefault="00825D35" w:rsidP="0068136B">
      <w:pPr>
        <w:rPr>
          <w:rFonts w:ascii="Arial" w:hAnsi="Arial" w:cs="Arial"/>
          <w:sz w:val="22"/>
          <w:szCs w:val="22"/>
        </w:rPr>
      </w:pPr>
    </w:p>
    <w:p w14:paraId="5D2770D9" w14:textId="77777777" w:rsidR="00825D35" w:rsidRDefault="00825D35" w:rsidP="0068136B">
      <w:pPr>
        <w:rPr>
          <w:rFonts w:ascii="Arial" w:hAnsi="Arial" w:cs="Arial"/>
          <w:sz w:val="22"/>
          <w:szCs w:val="22"/>
        </w:rPr>
      </w:pPr>
    </w:p>
    <w:p w14:paraId="0B560A77" w14:textId="77777777" w:rsidR="00825D35" w:rsidRDefault="00825D35" w:rsidP="0068136B">
      <w:pPr>
        <w:rPr>
          <w:rFonts w:ascii="Arial" w:hAnsi="Arial" w:cs="Arial"/>
          <w:sz w:val="22"/>
          <w:szCs w:val="22"/>
        </w:rPr>
      </w:pPr>
    </w:p>
    <w:p w14:paraId="61535CEC" w14:textId="77777777" w:rsidR="00825D35" w:rsidRDefault="00825D35" w:rsidP="0068136B">
      <w:pPr>
        <w:rPr>
          <w:rFonts w:ascii="Arial" w:hAnsi="Arial" w:cs="Arial"/>
          <w:sz w:val="22"/>
          <w:szCs w:val="22"/>
        </w:rPr>
      </w:pPr>
    </w:p>
    <w:p w14:paraId="3EE4FC6B" w14:textId="77777777" w:rsidR="00825D35" w:rsidRDefault="00825D35" w:rsidP="0068136B">
      <w:pPr>
        <w:rPr>
          <w:rFonts w:ascii="Arial" w:hAnsi="Arial" w:cs="Arial"/>
          <w:sz w:val="22"/>
          <w:szCs w:val="22"/>
        </w:rPr>
      </w:pPr>
    </w:p>
    <w:p w14:paraId="3013E44B" w14:textId="6222B301" w:rsidR="00825D35" w:rsidRPr="00F11655" w:rsidRDefault="00825D35" w:rsidP="006813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s made in R version 4.5.0 (</w:t>
      </w:r>
      <w:r w:rsidR="005E5F2B" w:rsidRPr="005E5F2B">
        <w:rPr>
          <w:rFonts w:ascii="Arial" w:hAnsi="Arial" w:cs="Arial"/>
          <w:sz w:val="22"/>
          <w:szCs w:val="22"/>
        </w:rPr>
        <w:t>https://cran.r-project.org)</w:t>
      </w:r>
      <w:r w:rsidR="005E5F2B">
        <w:rPr>
          <w:rFonts w:ascii="Arial" w:hAnsi="Arial" w:cs="Arial"/>
          <w:sz w:val="22"/>
          <w:szCs w:val="22"/>
        </w:rPr>
        <w:t>.</w:t>
      </w:r>
    </w:p>
    <w:p w14:paraId="165F7A48" w14:textId="77777777" w:rsidR="009B4683" w:rsidRPr="00F11655" w:rsidRDefault="009B4683" w:rsidP="000600CA">
      <w:pPr>
        <w:rPr>
          <w:rFonts w:ascii="Arial" w:hAnsi="Arial" w:cs="Arial"/>
          <w:sz w:val="22"/>
          <w:szCs w:val="22"/>
        </w:rPr>
      </w:pPr>
    </w:p>
    <w:p w14:paraId="1AD157D3" w14:textId="04517DCC" w:rsidR="00A761C3" w:rsidRPr="008D7C10" w:rsidRDefault="00A761C3" w:rsidP="004B1DD2">
      <w:pPr>
        <w:rPr>
          <w:rFonts w:ascii="Arial" w:hAnsi="Arial" w:cs="Arial"/>
          <w:b/>
          <w:bCs/>
          <w:sz w:val="22"/>
          <w:szCs w:val="22"/>
        </w:rPr>
      </w:pPr>
    </w:p>
    <w:p w14:paraId="34CCE06E" w14:textId="2831DD28" w:rsidR="00B752DA" w:rsidRPr="004B1DD2" w:rsidRDefault="00B752DA">
      <w:pPr>
        <w:rPr>
          <w:rFonts w:ascii="Arial" w:hAnsi="Arial" w:cs="Arial"/>
          <w:sz w:val="22"/>
          <w:szCs w:val="22"/>
        </w:rPr>
      </w:pPr>
    </w:p>
    <w:sectPr w:rsidR="00B752DA" w:rsidRPr="004B1DD2" w:rsidSect="00D376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DD2"/>
    <w:rsid w:val="0000025A"/>
    <w:rsid w:val="00000C10"/>
    <w:rsid w:val="00013285"/>
    <w:rsid w:val="00014F0A"/>
    <w:rsid w:val="0001592F"/>
    <w:rsid w:val="00015E70"/>
    <w:rsid w:val="000160BC"/>
    <w:rsid w:val="00021F36"/>
    <w:rsid w:val="000222E7"/>
    <w:rsid w:val="00023CA4"/>
    <w:rsid w:val="000244E1"/>
    <w:rsid w:val="00025002"/>
    <w:rsid w:val="000273E3"/>
    <w:rsid w:val="00030098"/>
    <w:rsid w:val="00030AA6"/>
    <w:rsid w:val="000313E9"/>
    <w:rsid w:val="000326FA"/>
    <w:rsid w:val="00035EF2"/>
    <w:rsid w:val="00036106"/>
    <w:rsid w:val="000362B8"/>
    <w:rsid w:val="00037BD0"/>
    <w:rsid w:val="00040800"/>
    <w:rsid w:val="0004142B"/>
    <w:rsid w:val="00042496"/>
    <w:rsid w:val="00043CC1"/>
    <w:rsid w:val="0004548C"/>
    <w:rsid w:val="00045EB9"/>
    <w:rsid w:val="000463E3"/>
    <w:rsid w:val="000467D2"/>
    <w:rsid w:val="00047427"/>
    <w:rsid w:val="00051AE5"/>
    <w:rsid w:val="00052E3D"/>
    <w:rsid w:val="0005319D"/>
    <w:rsid w:val="000532FD"/>
    <w:rsid w:val="00053D48"/>
    <w:rsid w:val="000544F1"/>
    <w:rsid w:val="00054A69"/>
    <w:rsid w:val="000578E1"/>
    <w:rsid w:val="000600CA"/>
    <w:rsid w:val="00060AD5"/>
    <w:rsid w:val="000626C1"/>
    <w:rsid w:val="00064ECA"/>
    <w:rsid w:val="0006511A"/>
    <w:rsid w:val="000657DA"/>
    <w:rsid w:val="00066E1A"/>
    <w:rsid w:val="00067708"/>
    <w:rsid w:val="00070FF4"/>
    <w:rsid w:val="00074C62"/>
    <w:rsid w:val="00075C1C"/>
    <w:rsid w:val="000779C7"/>
    <w:rsid w:val="00080798"/>
    <w:rsid w:val="00081FDB"/>
    <w:rsid w:val="00082908"/>
    <w:rsid w:val="00083935"/>
    <w:rsid w:val="00083BAB"/>
    <w:rsid w:val="000844FC"/>
    <w:rsid w:val="00085F61"/>
    <w:rsid w:val="00086347"/>
    <w:rsid w:val="00093C2F"/>
    <w:rsid w:val="00095632"/>
    <w:rsid w:val="00096DC4"/>
    <w:rsid w:val="00097429"/>
    <w:rsid w:val="000A11D5"/>
    <w:rsid w:val="000A1ACB"/>
    <w:rsid w:val="000A2321"/>
    <w:rsid w:val="000A2D33"/>
    <w:rsid w:val="000A3A08"/>
    <w:rsid w:val="000A4266"/>
    <w:rsid w:val="000A47EB"/>
    <w:rsid w:val="000A6256"/>
    <w:rsid w:val="000A636C"/>
    <w:rsid w:val="000A66EA"/>
    <w:rsid w:val="000A6CAE"/>
    <w:rsid w:val="000A6CBF"/>
    <w:rsid w:val="000A7454"/>
    <w:rsid w:val="000B1387"/>
    <w:rsid w:val="000B2109"/>
    <w:rsid w:val="000C17E5"/>
    <w:rsid w:val="000D1A01"/>
    <w:rsid w:val="000D2173"/>
    <w:rsid w:val="000D6BC3"/>
    <w:rsid w:val="000E6FD4"/>
    <w:rsid w:val="000E7257"/>
    <w:rsid w:val="000F0224"/>
    <w:rsid w:val="000F1845"/>
    <w:rsid w:val="000F348A"/>
    <w:rsid w:val="000F4213"/>
    <w:rsid w:val="000F49FA"/>
    <w:rsid w:val="000F7007"/>
    <w:rsid w:val="0010198D"/>
    <w:rsid w:val="00102B12"/>
    <w:rsid w:val="001030B2"/>
    <w:rsid w:val="00105DFD"/>
    <w:rsid w:val="00106B9A"/>
    <w:rsid w:val="00106D40"/>
    <w:rsid w:val="00110E58"/>
    <w:rsid w:val="00113D42"/>
    <w:rsid w:val="0011559E"/>
    <w:rsid w:val="00116861"/>
    <w:rsid w:val="00116FF0"/>
    <w:rsid w:val="00117100"/>
    <w:rsid w:val="00120DC8"/>
    <w:rsid w:val="001216A1"/>
    <w:rsid w:val="001219EB"/>
    <w:rsid w:val="00122402"/>
    <w:rsid w:val="00122524"/>
    <w:rsid w:val="00122B2E"/>
    <w:rsid w:val="001242F5"/>
    <w:rsid w:val="0012576A"/>
    <w:rsid w:val="0013018F"/>
    <w:rsid w:val="001302E0"/>
    <w:rsid w:val="00132D5A"/>
    <w:rsid w:val="001338E3"/>
    <w:rsid w:val="0013578A"/>
    <w:rsid w:val="0013739E"/>
    <w:rsid w:val="001378D8"/>
    <w:rsid w:val="00140950"/>
    <w:rsid w:val="001414CF"/>
    <w:rsid w:val="0014189F"/>
    <w:rsid w:val="00143D85"/>
    <w:rsid w:val="00144022"/>
    <w:rsid w:val="0014462D"/>
    <w:rsid w:val="00144808"/>
    <w:rsid w:val="0014645A"/>
    <w:rsid w:val="00150464"/>
    <w:rsid w:val="001517EC"/>
    <w:rsid w:val="00151C79"/>
    <w:rsid w:val="00152448"/>
    <w:rsid w:val="00152D62"/>
    <w:rsid w:val="0015357F"/>
    <w:rsid w:val="00154067"/>
    <w:rsid w:val="00157C41"/>
    <w:rsid w:val="00161CA7"/>
    <w:rsid w:val="00162C63"/>
    <w:rsid w:val="00164421"/>
    <w:rsid w:val="00164AF7"/>
    <w:rsid w:val="0016521A"/>
    <w:rsid w:val="00166040"/>
    <w:rsid w:val="001663D4"/>
    <w:rsid w:val="00166800"/>
    <w:rsid w:val="00170E0A"/>
    <w:rsid w:val="00175EF0"/>
    <w:rsid w:val="00177562"/>
    <w:rsid w:val="001814FE"/>
    <w:rsid w:val="00181646"/>
    <w:rsid w:val="00184311"/>
    <w:rsid w:val="00185656"/>
    <w:rsid w:val="00185860"/>
    <w:rsid w:val="00185D2F"/>
    <w:rsid w:val="0018793F"/>
    <w:rsid w:val="0019455A"/>
    <w:rsid w:val="001956D4"/>
    <w:rsid w:val="0019650F"/>
    <w:rsid w:val="001968B5"/>
    <w:rsid w:val="001972ED"/>
    <w:rsid w:val="0019737F"/>
    <w:rsid w:val="001A17A5"/>
    <w:rsid w:val="001A2FD4"/>
    <w:rsid w:val="001A565D"/>
    <w:rsid w:val="001A6309"/>
    <w:rsid w:val="001A6B6C"/>
    <w:rsid w:val="001B05C7"/>
    <w:rsid w:val="001B0818"/>
    <w:rsid w:val="001B1025"/>
    <w:rsid w:val="001B1FA5"/>
    <w:rsid w:val="001C101C"/>
    <w:rsid w:val="001C1434"/>
    <w:rsid w:val="001C4210"/>
    <w:rsid w:val="001C52CB"/>
    <w:rsid w:val="001C6D0E"/>
    <w:rsid w:val="001D102D"/>
    <w:rsid w:val="001D382F"/>
    <w:rsid w:val="001D4983"/>
    <w:rsid w:val="001D536E"/>
    <w:rsid w:val="001D720B"/>
    <w:rsid w:val="001E1B88"/>
    <w:rsid w:val="001E55AE"/>
    <w:rsid w:val="001E5A27"/>
    <w:rsid w:val="001E688F"/>
    <w:rsid w:val="001F1331"/>
    <w:rsid w:val="001F1AEB"/>
    <w:rsid w:val="001F28E1"/>
    <w:rsid w:val="001F4433"/>
    <w:rsid w:val="001F47BD"/>
    <w:rsid w:val="001F59EC"/>
    <w:rsid w:val="00200DAA"/>
    <w:rsid w:val="0020414F"/>
    <w:rsid w:val="00204A72"/>
    <w:rsid w:val="00204BB7"/>
    <w:rsid w:val="002073C4"/>
    <w:rsid w:val="002109D1"/>
    <w:rsid w:val="00212BE4"/>
    <w:rsid w:val="0021770B"/>
    <w:rsid w:val="00217A4D"/>
    <w:rsid w:val="002201B6"/>
    <w:rsid w:val="0022115B"/>
    <w:rsid w:val="00221BEF"/>
    <w:rsid w:val="00221E32"/>
    <w:rsid w:val="00224583"/>
    <w:rsid w:val="002246F1"/>
    <w:rsid w:val="002274AF"/>
    <w:rsid w:val="00227E1E"/>
    <w:rsid w:val="002302D0"/>
    <w:rsid w:val="00232428"/>
    <w:rsid w:val="002328F9"/>
    <w:rsid w:val="002362E5"/>
    <w:rsid w:val="00237828"/>
    <w:rsid w:val="00237A80"/>
    <w:rsid w:val="00241590"/>
    <w:rsid w:val="0024283D"/>
    <w:rsid w:val="002428FF"/>
    <w:rsid w:val="00243EAA"/>
    <w:rsid w:val="002462C5"/>
    <w:rsid w:val="002468A2"/>
    <w:rsid w:val="0025450A"/>
    <w:rsid w:val="002600C7"/>
    <w:rsid w:val="00262235"/>
    <w:rsid w:val="00262CA2"/>
    <w:rsid w:val="00263B78"/>
    <w:rsid w:val="00263DE3"/>
    <w:rsid w:val="00263F80"/>
    <w:rsid w:val="0026459E"/>
    <w:rsid w:val="00264F44"/>
    <w:rsid w:val="00266957"/>
    <w:rsid w:val="00267035"/>
    <w:rsid w:val="00270155"/>
    <w:rsid w:val="00270DAD"/>
    <w:rsid w:val="0027107C"/>
    <w:rsid w:val="002726D8"/>
    <w:rsid w:val="00273852"/>
    <w:rsid w:val="00273A9C"/>
    <w:rsid w:val="00274CA8"/>
    <w:rsid w:val="00275688"/>
    <w:rsid w:val="00277573"/>
    <w:rsid w:val="002828A3"/>
    <w:rsid w:val="00283860"/>
    <w:rsid w:val="0028434F"/>
    <w:rsid w:val="002922E9"/>
    <w:rsid w:val="00292787"/>
    <w:rsid w:val="002965A6"/>
    <w:rsid w:val="002A07AC"/>
    <w:rsid w:val="002A0D84"/>
    <w:rsid w:val="002A105C"/>
    <w:rsid w:val="002A27E4"/>
    <w:rsid w:val="002A4C74"/>
    <w:rsid w:val="002A5470"/>
    <w:rsid w:val="002A6295"/>
    <w:rsid w:val="002A6E20"/>
    <w:rsid w:val="002A7E8C"/>
    <w:rsid w:val="002B07C1"/>
    <w:rsid w:val="002B0A9E"/>
    <w:rsid w:val="002B209D"/>
    <w:rsid w:val="002B2426"/>
    <w:rsid w:val="002B2711"/>
    <w:rsid w:val="002B3081"/>
    <w:rsid w:val="002B32A6"/>
    <w:rsid w:val="002B3795"/>
    <w:rsid w:val="002B4328"/>
    <w:rsid w:val="002B603E"/>
    <w:rsid w:val="002B79B1"/>
    <w:rsid w:val="002C089F"/>
    <w:rsid w:val="002C24F6"/>
    <w:rsid w:val="002C7E16"/>
    <w:rsid w:val="002D174E"/>
    <w:rsid w:val="002D1B24"/>
    <w:rsid w:val="002D1E07"/>
    <w:rsid w:val="002D2464"/>
    <w:rsid w:val="002D2640"/>
    <w:rsid w:val="002D28C2"/>
    <w:rsid w:val="002D4718"/>
    <w:rsid w:val="002D5080"/>
    <w:rsid w:val="002D56CC"/>
    <w:rsid w:val="002D5B30"/>
    <w:rsid w:val="002E09E0"/>
    <w:rsid w:val="002E5435"/>
    <w:rsid w:val="002E7420"/>
    <w:rsid w:val="002F1B78"/>
    <w:rsid w:val="002F45FF"/>
    <w:rsid w:val="002F5665"/>
    <w:rsid w:val="0030222B"/>
    <w:rsid w:val="003038D6"/>
    <w:rsid w:val="00305B5F"/>
    <w:rsid w:val="0030717A"/>
    <w:rsid w:val="00307CCA"/>
    <w:rsid w:val="0031047A"/>
    <w:rsid w:val="00311FC0"/>
    <w:rsid w:val="00313CE2"/>
    <w:rsid w:val="00317A2A"/>
    <w:rsid w:val="0032249B"/>
    <w:rsid w:val="00324ADE"/>
    <w:rsid w:val="00330CB5"/>
    <w:rsid w:val="003311B9"/>
    <w:rsid w:val="00336C09"/>
    <w:rsid w:val="00337C63"/>
    <w:rsid w:val="0034020F"/>
    <w:rsid w:val="00343862"/>
    <w:rsid w:val="00346270"/>
    <w:rsid w:val="0034710D"/>
    <w:rsid w:val="00355ECF"/>
    <w:rsid w:val="00355F02"/>
    <w:rsid w:val="00363730"/>
    <w:rsid w:val="00363A77"/>
    <w:rsid w:val="0036530C"/>
    <w:rsid w:val="00365C67"/>
    <w:rsid w:val="00365FD0"/>
    <w:rsid w:val="00370AF1"/>
    <w:rsid w:val="00372DBB"/>
    <w:rsid w:val="00372ECB"/>
    <w:rsid w:val="0038154C"/>
    <w:rsid w:val="0038187D"/>
    <w:rsid w:val="00381901"/>
    <w:rsid w:val="00382109"/>
    <w:rsid w:val="00383633"/>
    <w:rsid w:val="00391496"/>
    <w:rsid w:val="0039478A"/>
    <w:rsid w:val="00395B48"/>
    <w:rsid w:val="00396654"/>
    <w:rsid w:val="00396A79"/>
    <w:rsid w:val="00397E26"/>
    <w:rsid w:val="003A0354"/>
    <w:rsid w:val="003A0FE3"/>
    <w:rsid w:val="003A383A"/>
    <w:rsid w:val="003A3AFC"/>
    <w:rsid w:val="003B257A"/>
    <w:rsid w:val="003B6628"/>
    <w:rsid w:val="003C4657"/>
    <w:rsid w:val="003C6217"/>
    <w:rsid w:val="003C63D7"/>
    <w:rsid w:val="003D1D2A"/>
    <w:rsid w:val="003D4305"/>
    <w:rsid w:val="003D69D0"/>
    <w:rsid w:val="003D7158"/>
    <w:rsid w:val="003D748C"/>
    <w:rsid w:val="003E06AA"/>
    <w:rsid w:val="003E1AD2"/>
    <w:rsid w:val="003E1B64"/>
    <w:rsid w:val="003E211C"/>
    <w:rsid w:val="003E31B6"/>
    <w:rsid w:val="003E58C2"/>
    <w:rsid w:val="003E65C9"/>
    <w:rsid w:val="003E7136"/>
    <w:rsid w:val="003E72A4"/>
    <w:rsid w:val="003E7455"/>
    <w:rsid w:val="003F048F"/>
    <w:rsid w:val="003F29A3"/>
    <w:rsid w:val="003F4815"/>
    <w:rsid w:val="003F4984"/>
    <w:rsid w:val="003F6F47"/>
    <w:rsid w:val="00400B36"/>
    <w:rsid w:val="00401752"/>
    <w:rsid w:val="00401788"/>
    <w:rsid w:val="004018B9"/>
    <w:rsid w:val="004043FD"/>
    <w:rsid w:val="004047B6"/>
    <w:rsid w:val="00404FBD"/>
    <w:rsid w:val="00404FF5"/>
    <w:rsid w:val="00405365"/>
    <w:rsid w:val="004100AC"/>
    <w:rsid w:val="0041093A"/>
    <w:rsid w:val="00410BA2"/>
    <w:rsid w:val="00412D67"/>
    <w:rsid w:val="00416760"/>
    <w:rsid w:val="004173F3"/>
    <w:rsid w:val="0041794D"/>
    <w:rsid w:val="0042114F"/>
    <w:rsid w:val="004211E0"/>
    <w:rsid w:val="00427B54"/>
    <w:rsid w:val="00427F77"/>
    <w:rsid w:val="00430276"/>
    <w:rsid w:val="004331CB"/>
    <w:rsid w:val="004348BE"/>
    <w:rsid w:val="0043519C"/>
    <w:rsid w:val="00436536"/>
    <w:rsid w:val="0043713F"/>
    <w:rsid w:val="0044043B"/>
    <w:rsid w:val="00440706"/>
    <w:rsid w:val="00442B14"/>
    <w:rsid w:val="00450194"/>
    <w:rsid w:val="00450A6D"/>
    <w:rsid w:val="004523E4"/>
    <w:rsid w:val="00454B40"/>
    <w:rsid w:val="00456E6A"/>
    <w:rsid w:val="00456EF2"/>
    <w:rsid w:val="00457A57"/>
    <w:rsid w:val="00461491"/>
    <w:rsid w:val="004638CC"/>
    <w:rsid w:val="00464518"/>
    <w:rsid w:val="00464F74"/>
    <w:rsid w:val="004651F5"/>
    <w:rsid w:val="0046579F"/>
    <w:rsid w:val="0046622E"/>
    <w:rsid w:val="00467544"/>
    <w:rsid w:val="004706FA"/>
    <w:rsid w:val="004718BB"/>
    <w:rsid w:val="0047598A"/>
    <w:rsid w:val="004801F8"/>
    <w:rsid w:val="004802A5"/>
    <w:rsid w:val="00482855"/>
    <w:rsid w:val="004844CB"/>
    <w:rsid w:val="0048546B"/>
    <w:rsid w:val="004857D6"/>
    <w:rsid w:val="00486AD9"/>
    <w:rsid w:val="00490380"/>
    <w:rsid w:val="004906FF"/>
    <w:rsid w:val="00490DE7"/>
    <w:rsid w:val="00495A9E"/>
    <w:rsid w:val="00497EFA"/>
    <w:rsid w:val="004A02C1"/>
    <w:rsid w:val="004A12FB"/>
    <w:rsid w:val="004A2B94"/>
    <w:rsid w:val="004A4BCF"/>
    <w:rsid w:val="004A6630"/>
    <w:rsid w:val="004A7E0E"/>
    <w:rsid w:val="004B052B"/>
    <w:rsid w:val="004B1DD2"/>
    <w:rsid w:val="004B1F45"/>
    <w:rsid w:val="004B4D1F"/>
    <w:rsid w:val="004B5498"/>
    <w:rsid w:val="004B6412"/>
    <w:rsid w:val="004C1402"/>
    <w:rsid w:val="004C1437"/>
    <w:rsid w:val="004C245A"/>
    <w:rsid w:val="004C2BEB"/>
    <w:rsid w:val="004C6CD6"/>
    <w:rsid w:val="004D11F0"/>
    <w:rsid w:val="004D3CD0"/>
    <w:rsid w:val="004D3EF2"/>
    <w:rsid w:val="004D4334"/>
    <w:rsid w:val="004D54FB"/>
    <w:rsid w:val="004D5EE3"/>
    <w:rsid w:val="004D5FF2"/>
    <w:rsid w:val="004E16D6"/>
    <w:rsid w:val="004E16E8"/>
    <w:rsid w:val="004E558A"/>
    <w:rsid w:val="004E5670"/>
    <w:rsid w:val="004E6EDE"/>
    <w:rsid w:val="004F053D"/>
    <w:rsid w:val="004F166B"/>
    <w:rsid w:val="004F2FBD"/>
    <w:rsid w:val="004F4F95"/>
    <w:rsid w:val="004F54B0"/>
    <w:rsid w:val="004F5CA6"/>
    <w:rsid w:val="005011BF"/>
    <w:rsid w:val="00505091"/>
    <w:rsid w:val="00506A97"/>
    <w:rsid w:val="00506BFB"/>
    <w:rsid w:val="0050718E"/>
    <w:rsid w:val="005116BE"/>
    <w:rsid w:val="005117FE"/>
    <w:rsid w:val="00511811"/>
    <w:rsid w:val="0051185E"/>
    <w:rsid w:val="00511F15"/>
    <w:rsid w:val="00512234"/>
    <w:rsid w:val="005142DF"/>
    <w:rsid w:val="005143CA"/>
    <w:rsid w:val="005149F3"/>
    <w:rsid w:val="00515570"/>
    <w:rsid w:val="0051601A"/>
    <w:rsid w:val="005203F4"/>
    <w:rsid w:val="0052172F"/>
    <w:rsid w:val="00521CFD"/>
    <w:rsid w:val="00521E1B"/>
    <w:rsid w:val="005248DA"/>
    <w:rsid w:val="00524E72"/>
    <w:rsid w:val="00527AAC"/>
    <w:rsid w:val="0053072B"/>
    <w:rsid w:val="00530F23"/>
    <w:rsid w:val="00532050"/>
    <w:rsid w:val="00533949"/>
    <w:rsid w:val="00533D00"/>
    <w:rsid w:val="0053520F"/>
    <w:rsid w:val="00535824"/>
    <w:rsid w:val="005358D1"/>
    <w:rsid w:val="005362FD"/>
    <w:rsid w:val="00536AAA"/>
    <w:rsid w:val="005406DA"/>
    <w:rsid w:val="00545781"/>
    <w:rsid w:val="00546AE4"/>
    <w:rsid w:val="00551119"/>
    <w:rsid w:val="005522CB"/>
    <w:rsid w:val="00555764"/>
    <w:rsid w:val="00555811"/>
    <w:rsid w:val="00561B6C"/>
    <w:rsid w:val="00565CAC"/>
    <w:rsid w:val="0056654A"/>
    <w:rsid w:val="0056758D"/>
    <w:rsid w:val="00574821"/>
    <w:rsid w:val="00575A86"/>
    <w:rsid w:val="00580951"/>
    <w:rsid w:val="00580A07"/>
    <w:rsid w:val="00581211"/>
    <w:rsid w:val="00585ACF"/>
    <w:rsid w:val="005873F2"/>
    <w:rsid w:val="00587D18"/>
    <w:rsid w:val="005924DD"/>
    <w:rsid w:val="00593DE1"/>
    <w:rsid w:val="00595CFD"/>
    <w:rsid w:val="00595E9D"/>
    <w:rsid w:val="005963BD"/>
    <w:rsid w:val="005A19F5"/>
    <w:rsid w:val="005A1AD7"/>
    <w:rsid w:val="005A3A10"/>
    <w:rsid w:val="005A42F6"/>
    <w:rsid w:val="005A5E3E"/>
    <w:rsid w:val="005A5E68"/>
    <w:rsid w:val="005A6B5B"/>
    <w:rsid w:val="005B0001"/>
    <w:rsid w:val="005B0776"/>
    <w:rsid w:val="005B1093"/>
    <w:rsid w:val="005B505D"/>
    <w:rsid w:val="005B5511"/>
    <w:rsid w:val="005B6553"/>
    <w:rsid w:val="005B7EAD"/>
    <w:rsid w:val="005C69C1"/>
    <w:rsid w:val="005C6E47"/>
    <w:rsid w:val="005D0328"/>
    <w:rsid w:val="005D262B"/>
    <w:rsid w:val="005D2EAE"/>
    <w:rsid w:val="005D375F"/>
    <w:rsid w:val="005D419E"/>
    <w:rsid w:val="005D537C"/>
    <w:rsid w:val="005D7917"/>
    <w:rsid w:val="005E198D"/>
    <w:rsid w:val="005E2523"/>
    <w:rsid w:val="005E2D7E"/>
    <w:rsid w:val="005E46CA"/>
    <w:rsid w:val="005E5F2B"/>
    <w:rsid w:val="005F06E7"/>
    <w:rsid w:val="005F095A"/>
    <w:rsid w:val="005F13F6"/>
    <w:rsid w:val="005F2B75"/>
    <w:rsid w:val="005F4273"/>
    <w:rsid w:val="005F520C"/>
    <w:rsid w:val="005F524E"/>
    <w:rsid w:val="005F784E"/>
    <w:rsid w:val="00600BD0"/>
    <w:rsid w:val="006013C9"/>
    <w:rsid w:val="00601429"/>
    <w:rsid w:val="00602788"/>
    <w:rsid w:val="0060286D"/>
    <w:rsid w:val="006031B4"/>
    <w:rsid w:val="00603D34"/>
    <w:rsid w:val="0060452D"/>
    <w:rsid w:val="00604936"/>
    <w:rsid w:val="00605CDB"/>
    <w:rsid w:val="00605D1B"/>
    <w:rsid w:val="00606431"/>
    <w:rsid w:val="00607B7E"/>
    <w:rsid w:val="00607EA0"/>
    <w:rsid w:val="00607EB1"/>
    <w:rsid w:val="0061147D"/>
    <w:rsid w:val="006122FE"/>
    <w:rsid w:val="00617131"/>
    <w:rsid w:val="00621989"/>
    <w:rsid w:val="00621E51"/>
    <w:rsid w:val="0062246E"/>
    <w:rsid w:val="00622750"/>
    <w:rsid w:val="00627388"/>
    <w:rsid w:val="006329F1"/>
    <w:rsid w:val="00632BCF"/>
    <w:rsid w:val="006331CC"/>
    <w:rsid w:val="006333EF"/>
    <w:rsid w:val="0063397F"/>
    <w:rsid w:val="00646FD5"/>
    <w:rsid w:val="00647819"/>
    <w:rsid w:val="0064792C"/>
    <w:rsid w:val="00650194"/>
    <w:rsid w:val="00650535"/>
    <w:rsid w:val="006506F7"/>
    <w:rsid w:val="0065372F"/>
    <w:rsid w:val="00654A8C"/>
    <w:rsid w:val="006561CE"/>
    <w:rsid w:val="00656DC2"/>
    <w:rsid w:val="00657BE8"/>
    <w:rsid w:val="006622A0"/>
    <w:rsid w:val="00667FD7"/>
    <w:rsid w:val="00670A63"/>
    <w:rsid w:val="006715E9"/>
    <w:rsid w:val="006748CA"/>
    <w:rsid w:val="00675287"/>
    <w:rsid w:val="00677DF0"/>
    <w:rsid w:val="006803BD"/>
    <w:rsid w:val="00680D0D"/>
    <w:rsid w:val="0068136B"/>
    <w:rsid w:val="006824DB"/>
    <w:rsid w:val="00684128"/>
    <w:rsid w:val="006851C8"/>
    <w:rsid w:val="00685284"/>
    <w:rsid w:val="0068669A"/>
    <w:rsid w:val="00687440"/>
    <w:rsid w:val="006875F1"/>
    <w:rsid w:val="00687F2D"/>
    <w:rsid w:val="00691326"/>
    <w:rsid w:val="00691F93"/>
    <w:rsid w:val="00693EC9"/>
    <w:rsid w:val="00693ED6"/>
    <w:rsid w:val="0069419F"/>
    <w:rsid w:val="00695BD2"/>
    <w:rsid w:val="00697301"/>
    <w:rsid w:val="006A0099"/>
    <w:rsid w:val="006A0C4F"/>
    <w:rsid w:val="006A1E14"/>
    <w:rsid w:val="006A2FA5"/>
    <w:rsid w:val="006A5500"/>
    <w:rsid w:val="006B0637"/>
    <w:rsid w:val="006B3868"/>
    <w:rsid w:val="006B6984"/>
    <w:rsid w:val="006B7443"/>
    <w:rsid w:val="006C0BF7"/>
    <w:rsid w:val="006C0C5B"/>
    <w:rsid w:val="006D2F1F"/>
    <w:rsid w:val="006D40EA"/>
    <w:rsid w:val="006D7326"/>
    <w:rsid w:val="006D7EBA"/>
    <w:rsid w:val="006E17BC"/>
    <w:rsid w:val="006E1ACE"/>
    <w:rsid w:val="006E7C85"/>
    <w:rsid w:val="006F1A0E"/>
    <w:rsid w:val="006F6063"/>
    <w:rsid w:val="006F617A"/>
    <w:rsid w:val="00702719"/>
    <w:rsid w:val="00704263"/>
    <w:rsid w:val="00707863"/>
    <w:rsid w:val="00710F91"/>
    <w:rsid w:val="00711392"/>
    <w:rsid w:val="00713FCD"/>
    <w:rsid w:val="0071417C"/>
    <w:rsid w:val="00714768"/>
    <w:rsid w:val="00714C58"/>
    <w:rsid w:val="007163A0"/>
    <w:rsid w:val="00716820"/>
    <w:rsid w:val="007179DD"/>
    <w:rsid w:val="00717C05"/>
    <w:rsid w:val="00717C6C"/>
    <w:rsid w:val="00722DBE"/>
    <w:rsid w:val="00722F45"/>
    <w:rsid w:val="00722FF1"/>
    <w:rsid w:val="00725153"/>
    <w:rsid w:val="007253FC"/>
    <w:rsid w:val="00725A4A"/>
    <w:rsid w:val="00730670"/>
    <w:rsid w:val="00735D42"/>
    <w:rsid w:val="00736088"/>
    <w:rsid w:val="00737648"/>
    <w:rsid w:val="007434A0"/>
    <w:rsid w:val="00743614"/>
    <w:rsid w:val="00746997"/>
    <w:rsid w:val="007477BA"/>
    <w:rsid w:val="00753FCC"/>
    <w:rsid w:val="00754E8B"/>
    <w:rsid w:val="00755506"/>
    <w:rsid w:val="0075618E"/>
    <w:rsid w:val="0076049C"/>
    <w:rsid w:val="00760AFA"/>
    <w:rsid w:val="00760F4A"/>
    <w:rsid w:val="0076102E"/>
    <w:rsid w:val="007678E9"/>
    <w:rsid w:val="0077288C"/>
    <w:rsid w:val="00772AB8"/>
    <w:rsid w:val="0077482A"/>
    <w:rsid w:val="007760E4"/>
    <w:rsid w:val="007768B8"/>
    <w:rsid w:val="00776E78"/>
    <w:rsid w:val="0078062B"/>
    <w:rsid w:val="00781B85"/>
    <w:rsid w:val="00785BBA"/>
    <w:rsid w:val="00786483"/>
    <w:rsid w:val="00786C11"/>
    <w:rsid w:val="00786CDC"/>
    <w:rsid w:val="0078713B"/>
    <w:rsid w:val="007873C6"/>
    <w:rsid w:val="007901AB"/>
    <w:rsid w:val="007917BC"/>
    <w:rsid w:val="00792D24"/>
    <w:rsid w:val="00793034"/>
    <w:rsid w:val="0079493B"/>
    <w:rsid w:val="0079506F"/>
    <w:rsid w:val="0079587E"/>
    <w:rsid w:val="007979A0"/>
    <w:rsid w:val="00797C3F"/>
    <w:rsid w:val="007A03DE"/>
    <w:rsid w:val="007A0C97"/>
    <w:rsid w:val="007A14C8"/>
    <w:rsid w:val="007A2044"/>
    <w:rsid w:val="007A329D"/>
    <w:rsid w:val="007A6CD6"/>
    <w:rsid w:val="007B1359"/>
    <w:rsid w:val="007B343C"/>
    <w:rsid w:val="007B3A58"/>
    <w:rsid w:val="007C3A01"/>
    <w:rsid w:val="007C3F70"/>
    <w:rsid w:val="007C7E3B"/>
    <w:rsid w:val="007D339D"/>
    <w:rsid w:val="007D7B9D"/>
    <w:rsid w:val="007E2B3F"/>
    <w:rsid w:val="007E2EBF"/>
    <w:rsid w:val="007E3E9C"/>
    <w:rsid w:val="007E461E"/>
    <w:rsid w:val="007E4777"/>
    <w:rsid w:val="007E7F5C"/>
    <w:rsid w:val="007F1138"/>
    <w:rsid w:val="007F1FCF"/>
    <w:rsid w:val="007F3495"/>
    <w:rsid w:val="007F4BA1"/>
    <w:rsid w:val="007F598A"/>
    <w:rsid w:val="007F59DC"/>
    <w:rsid w:val="00800C6F"/>
    <w:rsid w:val="00802FCA"/>
    <w:rsid w:val="00803280"/>
    <w:rsid w:val="00806444"/>
    <w:rsid w:val="008075B9"/>
    <w:rsid w:val="00810154"/>
    <w:rsid w:val="008129B3"/>
    <w:rsid w:val="00815C30"/>
    <w:rsid w:val="0081612A"/>
    <w:rsid w:val="0081761B"/>
    <w:rsid w:val="008212D3"/>
    <w:rsid w:val="008220A8"/>
    <w:rsid w:val="00822351"/>
    <w:rsid w:val="00824124"/>
    <w:rsid w:val="00825D35"/>
    <w:rsid w:val="00831251"/>
    <w:rsid w:val="008314C0"/>
    <w:rsid w:val="00831595"/>
    <w:rsid w:val="00832BBE"/>
    <w:rsid w:val="00836889"/>
    <w:rsid w:val="00836FB4"/>
    <w:rsid w:val="008375D4"/>
    <w:rsid w:val="008406AB"/>
    <w:rsid w:val="00850E59"/>
    <w:rsid w:val="008523D2"/>
    <w:rsid w:val="00852DEB"/>
    <w:rsid w:val="00852E40"/>
    <w:rsid w:val="00860C90"/>
    <w:rsid w:val="008612D3"/>
    <w:rsid w:val="00865249"/>
    <w:rsid w:val="00866C62"/>
    <w:rsid w:val="00867172"/>
    <w:rsid w:val="00882676"/>
    <w:rsid w:val="00886E24"/>
    <w:rsid w:val="00890F9C"/>
    <w:rsid w:val="008931A6"/>
    <w:rsid w:val="00893C4E"/>
    <w:rsid w:val="00894AB5"/>
    <w:rsid w:val="008A18D7"/>
    <w:rsid w:val="008A1F80"/>
    <w:rsid w:val="008A28B0"/>
    <w:rsid w:val="008A348D"/>
    <w:rsid w:val="008A388C"/>
    <w:rsid w:val="008A4825"/>
    <w:rsid w:val="008A53FC"/>
    <w:rsid w:val="008A6479"/>
    <w:rsid w:val="008A6AC9"/>
    <w:rsid w:val="008A7686"/>
    <w:rsid w:val="008B004E"/>
    <w:rsid w:val="008B0AC0"/>
    <w:rsid w:val="008B4B1A"/>
    <w:rsid w:val="008B54AE"/>
    <w:rsid w:val="008B66FA"/>
    <w:rsid w:val="008B6E69"/>
    <w:rsid w:val="008C0B27"/>
    <w:rsid w:val="008C1023"/>
    <w:rsid w:val="008C1940"/>
    <w:rsid w:val="008C4E55"/>
    <w:rsid w:val="008C6248"/>
    <w:rsid w:val="008D4CAC"/>
    <w:rsid w:val="008D7C10"/>
    <w:rsid w:val="008E1235"/>
    <w:rsid w:val="008E15CA"/>
    <w:rsid w:val="008E1A61"/>
    <w:rsid w:val="008E387C"/>
    <w:rsid w:val="008E40DB"/>
    <w:rsid w:val="008E59EA"/>
    <w:rsid w:val="008E76B7"/>
    <w:rsid w:val="008E7ADA"/>
    <w:rsid w:val="008F0DFF"/>
    <w:rsid w:val="008F1E7B"/>
    <w:rsid w:val="008F6A33"/>
    <w:rsid w:val="008F6B49"/>
    <w:rsid w:val="00900D11"/>
    <w:rsid w:val="00900D97"/>
    <w:rsid w:val="00901F51"/>
    <w:rsid w:val="009023FA"/>
    <w:rsid w:val="00902EE7"/>
    <w:rsid w:val="0090490C"/>
    <w:rsid w:val="00905DF2"/>
    <w:rsid w:val="00906052"/>
    <w:rsid w:val="00906418"/>
    <w:rsid w:val="0091020F"/>
    <w:rsid w:val="0091125E"/>
    <w:rsid w:val="00916728"/>
    <w:rsid w:val="00916FED"/>
    <w:rsid w:val="00920DD7"/>
    <w:rsid w:val="0092255F"/>
    <w:rsid w:val="00923853"/>
    <w:rsid w:val="00924BF8"/>
    <w:rsid w:val="00924EB4"/>
    <w:rsid w:val="00933A02"/>
    <w:rsid w:val="0093480C"/>
    <w:rsid w:val="009361B8"/>
    <w:rsid w:val="00937B03"/>
    <w:rsid w:val="00942113"/>
    <w:rsid w:val="00943AE7"/>
    <w:rsid w:val="009478BA"/>
    <w:rsid w:val="0095396A"/>
    <w:rsid w:val="00953A37"/>
    <w:rsid w:val="00953E1B"/>
    <w:rsid w:val="00956147"/>
    <w:rsid w:val="00956C91"/>
    <w:rsid w:val="00961504"/>
    <w:rsid w:val="00961586"/>
    <w:rsid w:val="00970331"/>
    <w:rsid w:val="00970BC9"/>
    <w:rsid w:val="009712C3"/>
    <w:rsid w:val="00971C77"/>
    <w:rsid w:val="0097207D"/>
    <w:rsid w:val="009720DE"/>
    <w:rsid w:val="009735A3"/>
    <w:rsid w:val="0097616D"/>
    <w:rsid w:val="0097636E"/>
    <w:rsid w:val="00981782"/>
    <w:rsid w:val="00981E09"/>
    <w:rsid w:val="00981F02"/>
    <w:rsid w:val="0098410B"/>
    <w:rsid w:val="00984E72"/>
    <w:rsid w:val="00987476"/>
    <w:rsid w:val="00992656"/>
    <w:rsid w:val="00992E60"/>
    <w:rsid w:val="00993528"/>
    <w:rsid w:val="00993C9B"/>
    <w:rsid w:val="00995318"/>
    <w:rsid w:val="009A0514"/>
    <w:rsid w:val="009A3359"/>
    <w:rsid w:val="009A3E97"/>
    <w:rsid w:val="009A4A57"/>
    <w:rsid w:val="009A4AA8"/>
    <w:rsid w:val="009A5259"/>
    <w:rsid w:val="009A78DE"/>
    <w:rsid w:val="009B09A9"/>
    <w:rsid w:val="009B14EB"/>
    <w:rsid w:val="009B1732"/>
    <w:rsid w:val="009B432A"/>
    <w:rsid w:val="009B4683"/>
    <w:rsid w:val="009B6025"/>
    <w:rsid w:val="009C0027"/>
    <w:rsid w:val="009C2973"/>
    <w:rsid w:val="009C3A1B"/>
    <w:rsid w:val="009C3F7A"/>
    <w:rsid w:val="009C4BC2"/>
    <w:rsid w:val="009C7230"/>
    <w:rsid w:val="009C7570"/>
    <w:rsid w:val="009D0D7B"/>
    <w:rsid w:val="009D30D5"/>
    <w:rsid w:val="009D34B0"/>
    <w:rsid w:val="009D3DEF"/>
    <w:rsid w:val="009D442D"/>
    <w:rsid w:val="009D462A"/>
    <w:rsid w:val="009D548F"/>
    <w:rsid w:val="009E25E5"/>
    <w:rsid w:val="009E4DA3"/>
    <w:rsid w:val="009E5AF4"/>
    <w:rsid w:val="009E6EE6"/>
    <w:rsid w:val="009F1B9F"/>
    <w:rsid w:val="009F325F"/>
    <w:rsid w:val="009F3AB5"/>
    <w:rsid w:val="009F72FF"/>
    <w:rsid w:val="009F7F8C"/>
    <w:rsid w:val="00A00908"/>
    <w:rsid w:val="00A01AF6"/>
    <w:rsid w:val="00A03888"/>
    <w:rsid w:val="00A05EBE"/>
    <w:rsid w:val="00A07D39"/>
    <w:rsid w:val="00A07D76"/>
    <w:rsid w:val="00A136DA"/>
    <w:rsid w:val="00A1469B"/>
    <w:rsid w:val="00A15691"/>
    <w:rsid w:val="00A15DB4"/>
    <w:rsid w:val="00A242C0"/>
    <w:rsid w:val="00A247BE"/>
    <w:rsid w:val="00A27539"/>
    <w:rsid w:val="00A30848"/>
    <w:rsid w:val="00A40B8F"/>
    <w:rsid w:val="00A42BBE"/>
    <w:rsid w:val="00A43A3E"/>
    <w:rsid w:val="00A44027"/>
    <w:rsid w:val="00A440AE"/>
    <w:rsid w:val="00A448C6"/>
    <w:rsid w:val="00A50AF4"/>
    <w:rsid w:val="00A53D80"/>
    <w:rsid w:val="00A53E2C"/>
    <w:rsid w:val="00A57130"/>
    <w:rsid w:val="00A57260"/>
    <w:rsid w:val="00A574EF"/>
    <w:rsid w:val="00A6018C"/>
    <w:rsid w:val="00A61305"/>
    <w:rsid w:val="00A613F5"/>
    <w:rsid w:val="00A634F4"/>
    <w:rsid w:val="00A65038"/>
    <w:rsid w:val="00A65E1A"/>
    <w:rsid w:val="00A66FE6"/>
    <w:rsid w:val="00A70EA1"/>
    <w:rsid w:val="00A712A4"/>
    <w:rsid w:val="00A72987"/>
    <w:rsid w:val="00A72D28"/>
    <w:rsid w:val="00A761C3"/>
    <w:rsid w:val="00A76BD7"/>
    <w:rsid w:val="00A76D4D"/>
    <w:rsid w:val="00A76F86"/>
    <w:rsid w:val="00A77E75"/>
    <w:rsid w:val="00A82C45"/>
    <w:rsid w:val="00A86C8A"/>
    <w:rsid w:val="00A86DE6"/>
    <w:rsid w:val="00A87FC5"/>
    <w:rsid w:val="00A90781"/>
    <w:rsid w:val="00A90D0D"/>
    <w:rsid w:val="00A9220D"/>
    <w:rsid w:val="00A95488"/>
    <w:rsid w:val="00A95C72"/>
    <w:rsid w:val="00A97353"/>
    <w:rsid w:val="00AA013F"/>
    <w:rsid w:val="00AA2142"/>
    <w:rsid w:val="00AA3595"/>
    <w:rsid w:val="00AA3676"/>
    <w:rsid w:val="00AA44BA"/>
    <w:rsid w:val="00AB022C"/>
    <w:rsid w:val="00AB0977"/>
    <w:rsid w:val="00AB2514"/>
    <w:rsid w:val="00AB31E2"/>
    <w:rsid w:val="00AB6A04"/>
    <w:rsid w:val="00AB6CEB"/>
    <w:rsid w:val="00AC0AF5"/>
    <w:rsid w:val="00AC240A"/>
    <w:rsid w:val="00AC547F"/>
    <w:rsid w:val="00AC7474"/>
    <w:rsid w:val="00AC759A"/>
    <w:rsid w:val="00AD089E"/>
    <w:rsid w:val="00AD0B54"/>
    <w:rsid w:val="00AD35DC"/>
    <w:rsid w:val="00AD4EA6"/>
    <w:rsid w:val="00AD7DB4"/>
    <w:rsid w:val="00AE017E"/>
    <w:rsid w:val="00AE05C7"/>
    <w:rsid w:val="00AE3CA9"/>
    <w:rsid w:val="00AE5672"/>
    <w:rsid w:val="00AE7B3D"/>
    <w:rsid w:val="00AF02F5"/>
    <w:rsid w:val="00AF0536"/>
    <w:rsid w:val="00AF124B"/>
    <w:rsid w:val="00AF1B4C"/>
    <w:rsid w:val="00AF219C"/>
    <w:rsid w:val="00AF22B9"/>
    <w:rsid w:val="00AF424A"/>
    <w:rsid w:val="00AF77D2"/>
    <w:rsid w:val="00B000B0"/>
    <w:rsid w:val="00B00493"/>
    <w:rsid w:val="00B0167C"/>
    <w:rsid w:val="00B01CB8"/>
    <w:rsid w:val="00B021EA"/>
    <w:rsid w:val="00B023E4"/>
    <w:rsid w:val="00B10A28"/>
    <w:rsid w:val="00B110BF"/>
    <w:rsid w:val="00B14D23"/>
    <w:rsid w:val="00B16339"/>
    <w:rsid w:val="00B20AB0"/>
    <w:rsid w:val="00B20D75"/>
    <w:rsid w:val="00B221CD"/>
    <w:rsid w:val="00B22221"/>
    <w:rsid w:val="00B23D5B"/>
    <w:rsid w:val="00B24DE5"/>
    <w:rsid w:val="00B25964"/>
    <w:rsid w:val="00B27211"/>
    <w:rsid w:val="00B27392"/>
    <w:rsid w:val="00B30712"/>
    <w:rsid w:val="00B30B30"/>
    <w:rsid w:val="00B30BE9"/>
    <w:rsid w:val="00B30CC9"/>
    <w:rsid w:val="00B320D2"/>
    <w:rsid w:val="00B33CF3"/>
    <w:rsid w:val="00B34851"/>
    <w:rsid w:val="00B35692"/>
    <w:rsid w:val="00B35CE5"/>
    <w:rsid w:val="00B436E5"/>
    <w:rsid w:val="00B43A1F"/>
    <w:rsid w:val="00B45752"/>
    <w:rsid w:val="00B50712"/>
    <w:rsid w:val="00B53334"/>
    <w:rsid w:val="00B536BE"/>
    <w:rsid w:val="00B541B0"/>
    <w:rsid w:val="00B543A1"/>
    <w:rsid w:val="00B552E6"/>
    <w:rsid w:val="00B55DC9"/>
    <w:rsid w:val="00B57193"/>
    <w:rsid w:val="00B60213"/>
    <w:rsid w:val="00B6059E"/>
    <w:rsid w:val="00B61039"/>
    <w:rsid w:val="00B639E4"/>
    <w:rsid w:val="00B65272"/>
    <w:rsid w:val="00B65CBB"/>
    <w:rsid w:val="00B67741"/>
    <w:rsid w:val="00B718EB"/>
    <w:rsid w:val="00B72D28"/>
    <w:rsid w:val="00B739F4"/>
    <w:rsid w:val="00B7414F"/>
    <w:rsid w:val="00B752DA"/>
    <w:rsid w:val="00B753CD"/>
    <w:rsid w:val="00B7733B"/>
    <w:rsid w:val="00B8225E"/>
    <w:rsid w:val="00B8377F"/>
    <w:rsid w:val="00B85406"/>
    <w:rsid w:val="00B97C2E"/>
    <w:rsid w:val="00BA22E2"/>
    <w:rsid w:val="00BA4AD8"/>
    <w:rsid w:val="00BA5312"/>
    <w:rsid w:val="00BA5E70"/>
    <w:rsid w:val="00BB2FD8"/>
    <w:rsid w:val="00BB399E"/>
    <w:rsid w:val="00BB72D7"/>
    <w:rsid w:val="00BB77F3"/>
    <w:rsid w:val="00BB7901"/>
    <w:rsid w:val="00BB7CC3"/>
    <w:rsid w:val="00BC053C"/>
    <w:rsid w:val="00BC09B3"/>
    <w:rsid w:val="00BC0AED"/>
    <w:rsid w:val="00BC1193"/>
    <w:rsid w:val="00BC146C"/>
    <w:rsid w:val="00BC2656"/>
    <w:rsid w:val="00BC3BAB"/>
    <w:rsid w:val="00BC4E28"/>
    <w:rsid w:val="00BC793A"/>
    <w:rsid w:val="00BD08B0"/>
    <w:rsid w:val="00BD0924"/>
    <w:rsid w:val="00BD19C8"/>
    <w:rsid w:val="00BD27A1"/>
    <w:rsid w:val="00BD4256"/>
    <w:rsid w:val="00BD5C20"/>
    <w:rsid w:val="00BD6DA3"/>
    <w:rsid w:val="00BD724D"/>
    <w:rsid w:val="00BE224E"/>
    <w:rsid w:val="00BE6B80"/>
    <w:rsid w:val="00BF51DF"/>
    <w:rsid w:val="00C00E37"/>
    <w:rsid w:val="00C01524"/>
    <w:rsid w:val="00C01715"/>
    <w:rsid w:val="00C02159"/>
    <w:rsid w:val="00C04B1C"/>
    <w:rsid w:val="00C056E9"/>
    <w:rsid w:val="00C100C9"/>
    <w:rsid w:val="00C1181F"/>
    <w:rsid w:val="00C13621"/>
    <w:rsid w:val="00C137D3"/>
    <w:rsid w:val="00C1439E"/>
    <w:rsid w:val="00C14BC9"/>
    <w:rsid w:val="00C14D46"/>
    <w:rsid w:val="00C15263"/>
    <w:rsid w:val="00C20F47"/>
    <w:rsid w:val="00C22218"/>
    <w:rsid w:val="00C329A3"/>
    <w:rsid w:val="00C352B0"/>
    <w:rsid w:val="00C36E13"/>
    <w:rsid w:val="00C4030B"/>
    <w:rsid w:val="00C41BF8"/>
    <w:rsid w:val="00C41FF4"/>
    <w:rsid w:val="00C43EBC"/>
    <w:rsid w:val="00C44781"/>
    <w:rsid w:val="00C457CA"/>
    <w:rsid w:val="00C503DD"/>
    <w:rsid w:val="00C504AD"/>
    <w:rsid w:val="00C508F8"/>
    <w:rsid w:val="00C53CCD"/>
    <w:rsid w:val="00C54288"/>
    <w:rsid w:val="00C5570C"/>
    <w:rsid w:val="00C567F5"/>
    <w:rsid w:val="00C6031A"/>
    <w:rsid w:val="00C60C77"/>
    <w:rsid w:val="00C6258F"/>
    <w:rsid w:val="00C6792A"/>
    <w:rsid w:val="00C7116C"/>
    <w:rsid w:val="00C71B77"/>
    <w:rsid w:val="00C72ABC"/>
    <w:rsid w:val="00C72C64"/>
    <w:rsid w:val="00C73741"/>
    <w:rsid w:val="00C76654"/>
    <w:rsid w:val="00C817B8"/>
    <w:rsid w:val="00C8701A"/>
    <w:rsid w:val="00C9003C"/>
    <w:rsid w:val="00C9252F"/>
    <w:rsid w:val="00C9266A"/>
    <w:rsid w:val="00C92D36"/>
    <w:rsid w:val="00C93BB3"/>
    <w:rsid w:val="00C96FE7"/>
    <w:rsid w:val="00CA2F6E"/>
    <w:rsid w:val="00CA3C04"/>
    <w:rsid w:val="00CA5518"/>
    <w:rsid w:val="00CB0B86"/>
    <w:rsid w:val="00CB60E4"/>
    <w:rsid w:val="00CB7D85"/>
    <w:rsid w:val="00CC31EC"/>
    <w:rsid w:val="00CC3D02"/>
    <w:rsid w:val="00CD1087"/>
    <w:rsid w:val="00CD198E"/>
    <w:rsid w:val="00CD398F"/>
    <w:rsid w:val="00CD555D"/>
    <w:rsid w:val="00CD58B4"/>
    <w:rsid w:val="00CD6204"/>
    <w:rsid w:val="00CE25D5"/>
    <w:rsid w:val="00CE27B1"/>
    <w:rsid w:val="00CE304E"/>
    <w:rsid w:val="00CE3835"/>
    <w:rsid w:val="00CE5BC4"/>
    <w:rsid w:val="00CE75DD"/>
    <w:rsid w:val="00CE7D87"/>
    <w:rsid w:val="00CF3851"/>
    <w:rsid w:val="00CF67CE"/>
    <w:rsid w:val="00CF750E"/>
    <w:rsid w:val="00CF7D46"/>
    <w:rsid w:val="00D01576"/>
    <w:rsid w:val="00D01B65"/>
    <w:rsid w:val="00D04D60"/>
    <w:rsid w:val="00D053AD"/>
    <w:rsid w:val="00D121EA"/>
    <w:rsid w:val="00D12CDD"/>
    <w:rsid w:val="00D13B77"/>
    <w:rsid w:val="00D1675A"/>
    <w:rsid w:val="00D24D76"/>
    <w:rsid w:val="00D2539D"/>
    <w:rsid w:val="00D32998"/>
    <w:rsid w:val="00D32C85"/>
    <w:rsid w:val="00D32E53"/>
    <w:rsid w:val="00D33320"/>
    <w:rsid w:val="00D35245"/>
    <w:rsid w:val="00D35C51"/>
    <w:rsid w:val="00D35CA7"/>
    <w:rsid w:val="00D368F0"/>
    <w:rsid w:val="00D37675"/>
    <w:rsid w:val="00D37DCE"/>
    <w:rsid w:val="00D4238B"/>
    <w:rsid w:val="00D43AF7"/>
    <w:rsid w:val="00D463F3"/>
    <w:rsid w:val="00D46B58"/>
    <w:rsid w:val="00D5117A"/>
    <w:rsid w:val="00D56B1A"/>
    <w:rsid w:val="00D60FF9"/>
    <w:rsid w:val="00D61195"/>
    <w:rsid w:val="00D62AAF"/>
    <w:rsid w:val="00D62DD1"/>
    <w:rsid w:val="00D63B1F"/>
    <w:rsid w:val="00D643E0"/>
    <w:rsid w:val="00D646F3"/>
    <w:rsid w:val="00D67997"/>
    <w:rsid w:val="00D67A20"/>
    <w:rsid w:val="00D71A55"/>
    <w:rsid w:val="00D72104"/>
    <w:rsid w:val="00D73D70"/>
    <w:rsid w:val="00D80568"/>
    <w:rsid w:val="00D813CC"/>
    <w:rsid w:val="00D82BCB"/>
    <w:rsid w:val="00D830F3"/>
    <w:rsid w:val="00D855FD"/>
    <w:rsid w:val="00D8579E"/>
    <w:rsid w:val="00D872B8"/>
    <w:rsid w:val="00D90394"/>
    <w:rsid w:val="00D90AC8"/>
    <w:rsid w:val="00D91A8B"/>
    <w:rsid w:val="00D9280E"/>
    <w:rsid w:val="00D941BF"/>
    <w:rsid w:val="00D947AF"/>
    <w:rsid w:val="00D94871"/>
    <w:rsid w:val="00D953ED"/>
    <w:rsid w:val="00DA07B4"/>
    <w:rsid w:val="00DA182C"/>
    <w:rsid w:val="00DA2FC4"/>
    <w:rsid w:val="00DA322A"/>
    <w:rsid w:val="00DA38CB"/>
    <w:rsid w:val="00DB0D9B"/>
    <w:rsid w:val="00DB2DEE"/>
    <w:rsid w:val="00DB5291"/>
    <w:rsid w:val="00DB6018"/>
    <w:rsid w:val="00DB63FA"/>
    <w:rsid w:val="00DC2214"/>
    <w:rsid w:val="00DC22DF"/>
    <w:rsid w:val="00DC4650"/>
    <w:rsid w:val="00DC5613"/>
    <w:rsid w:val="00DC7F16"/>
    <w:rsid w:val="00DD182A"/>
    <w:rsid w:val="00DD20FD"/>
    <w:rsid w:val="00DD389A"/>
    <w:rsid w:val="00DD3E6E"/>
    <w:rsid w:val="00DD7B51"/>
    <w:rsid w:val="00DE1D13"/>
    <w:rsid w:val="00DE710C"/>
    <w:rsid w:val="00DF1069"/>
    <w:rsid w:val="00DF163F"/>
    <w:rsid w:val="00DF3545"/>
    <w:rsid w:val="00DF3DE4"/>
    <w:rsid w:val="00DF6D7D"/>
    <w:rsid w:val="00DF6ECA"/>
    <w:rsid w:val="00E007DF"/>
    <w:rsid w:val="00E011EF"/>
    <w:rsid w:val="00E02A66"/>
    <w:rsid w:val="00E02B93"/>
    <w:rsid w:val="00E02E49"/>
    <w:rsid w:val="00E03A70"/>
    <w:rsid w:val="00E051FC"/>
    <w:rsid w:val="00E13176"/>
    <w:rsid w:val="00E13B14"/>
    <w:rsid w:val="00E13DA7"/>
    <w:rsid w:val="00E1437E"/>
    <w:rsid w:val="00E15AE9"/>
    <w:rsid w:val="00E16295"/>
    <w:rsid w:val="00E1774D"/>
    <w:rsid w:val="00E20910"/>
    <w:rsid w:val="00E21DB8"/>
    <w:rsid w:val="00E223FB"/>
    <w:rsid w:val="00E22AED"/>
    <w:rsid w:val="00E235A9"/>
    <w:rsid w:val="00E2681E"/>
    <w:rsid w:val="00E3013A"/>
    <w:rsid w:val="00E41E81"/>
    <w:rsid w:val="00E429EB"/>
    <w:rsid w:val="00E43264"/>
    <w:rsid w:val="00E4432C"/>
    <w:rsid w:val="00E47CC6"/>
    <w:rsid w:val="00E47D16"/>
    <w:rsid w:val="00E5071F"/>
    <w:rsid w:val="00E51EBA"/>
    <w:rsid w:val="00E51F28"/>
    <w:rsid w:val="00E51F57"/>
    <w:rsid w:val="00E51F6C"/>
    <w:rsid w:val="00E545FB"/>
    <w:rsid w:val="00E55460"/>
    <w:rsid w:val="00E554B7"/>
    <w:rsid w:val="00E57CCB"/>
    <w:rsid w:val="00E60589"/>
    <w:rsid w:val="00E61EFF"/>
    <w:rsid w:val="00E62092"/>
    <w:rsid w:val="00E6221F"/>
    <w:rsid w:val="00E642E1"/>
    <w:rsid w:val="00E67B39"/>
    <w:rsid w:val="00E67E08"/>
    <w:rsid w:val="00E7037F"/>
    <w:rsid w:val="00E73F8C"/>
    <w:rsid w:val="00E74711"/>
    <w:rsid w:val="00E74D64"/>
    <w:rsid w:val="00E75400"/>
    <w:rsid w:val="00E806F6"/>
    <w:rsid w:val="00E8135B"/>
    <w:rsid w:val="00E81811"/>
    <w:rsid w:val="00E8235B"/>
    <w:rsid w:val="00E856C5"/>
    <w:rsid w:val="00E857D4"/>
    <w:rsid w:val="00E85C5D"/>
    <w:rsid w:val="00E90740"/>
    <w:rsid w:val="00E912DC"/>
    <w:rsid w:val="00E92530"/>
    <w:rsid w:val="00E9472E"/>
    <w:rsid w:val="00E95D8F"/>
    <w:rsid w:val="00E95FAF"/>
    <w:rsid w:val="00E97E82"/>
    <w:rsid w:val="00EA0AF4"/>
    <w:rsid w:val="00EA2A44"/>
    <w:rsid w:val="00EA4BE8"/>
    <w:rsid w:val="00EB0723"/>
    <w:rsid w:val="00EB0B99"/>
    <w:rsid w:val="00EB0E13"/>
    <w:rsid w:val="00EB2CC0"/>
    <w:rsid w:val="00EB6FA1"/>
    <w:rsid w:val="00EB78DF"/>
    <w:rsid w:val="00EB7F33"/>
    <w:rsid w:val="00EC1EF5"/>
    <w:rsid w:val="00EC3741"/>
    <w:rsid w:val="00EC3A6D"/>
    <w:rsid w:val="00EC56D1"/>
    <w:rsid w:val="00EC6131"/>
    <w:rsid w:val="00EC6517"/>
    <w:rsid w:val="00ED1B86"/>
    <w:rsid w:val="00ED2FB3"/>
    <w:rsid w:val="00ED6DA3"/>
    <w:rsid w:val="00ED7E39"/>
    <w:rsid w:val="00EE1F0F"/>
    <w:rsid w:val="00EE59CB"/>
    <w:rsid w:val="00EE615E"/>
    <w:rsid w:val="00EF065E"/>
    <w:rsid w:val="00EF0F98"/>
    <w:rsid w:val="00EF1BCB"/>
    <w:rsid w:val="00EF323D"/>
    <w:rsid w:val="00EF664D"/>
    <w:rsid w:val="00F02572"/>
    <w:rsid w:val="00F030EE"/>
    <w:rsid w:val="00F060F7"/>
    <w:rsid w:val="00F0621B"/>
    <w:rsid w:val="00F06265"/>
    <w:rsid w:val="00F0633F"/>
    <w:rsid w:val="00F0645F"/>
    <w:rsid w:val="00F067C3"/>
    <w:rsid w:val="00F07115"/>
    <w:rsid w:val="00F11655"/>
    <w:rsid w:val="00F12F6B"/>
    <w:rsid w:val="00F16941"/>
    <w:rsid w:val="00F17A02"/>
    <w:rsid w:val="00F17BF5"/>
    <w:rsid w:val="00F20B8E"/>
    <w:rsid w:val="00F25E7D"/>
    <w:rsid w:val="00F26155"/>
    <w:rsid w:val="00F27AD4"/>
    <w:rsid w:val="00F32603"/>
    <w:rsid w:val="00F347D0"/>
    <w:rsid w:val="00F37789"/>
    <w:rsid w:val="00F44B19"/>
    <w:rsid w:val="00F53D27"/>
    <w:rsid w:val="00F545FE"/>
    <w:rsid w:val="00F55D33"/>
    <w:rsid w:val="00F55FF1"/>
    <w:rsid w:val="00F620A0"/>
    <w:rsid w:val="00F63894"/>
    <w:rsid w:val="00F64E9F"/>
    <w:rsid w:val="00F65248"/>
    <w:rsid w:val="00F65A5B"/>
    <w:rsid w:val="00F65F27"/>
    <w:rsid w:val="00F80308"/>
    <w:rsid w:val="00F84E2E"/>
    <w:rsid w:val="00F84FDD"/>
    <w:rsid w:val="00F87C07"/>
    <w:rsid w:val="00F87F0A"/>
    <w:rsid w:val="00F9272F"/>
    <w:rsid w:val="00F936DF"/>
    <w:rsid w:val="00F95D91"/>
    <w:rsid w:val="00F95EFD"/>
    <w:rsid w:val="00F967FF"/>
    <w:rsid w:val="00FA5774"/>
    <w:rsid w:val="00FA685D"/>
    <w:rsid w:val="00FB0A16"/>
    <w:rsid w:val="00FB256E"/>
    <w:rsid w:val="00FB278C"/>
    <w:rsid w:val="00FB4EB9"/>
    <w:rsid w:val="00FB5165"/>
    <w:rsid w:val="00FB682E"/>
    <w:rsid w:val="00FB6C64"/>
    <w:rsid w:val="00FC01F9"/>
    <w:rsid w:val="00FC1AEF"/>
    <w:rsid w:val="00FC3869"/>
    <w:rsid w:val="00FC3E19"/>
    <w:rsid w:val="00FC6B1E"/>
    <w:rsid w:val="00FD16C0"/>
    <w:rsid w:val="00FD2436"/>
    <w:rsid w:val="00FD6A26"/>
    <w:rsid w:val="00FD770C"/>
    <w:rsid w:val="00FD784F"/>
    <w:rsid w:val="00FE2BC3"/>
    <w:rsid w:val="00FE4081"/>
    <w:rsid w:val="00FE5891"/>
    <w:rsid w:val="00FE596F"/>
    <w:rsid w:val="00FF02D5"/>
    <w:rsid w:val="00FF1E36"/>
    <w:rsid w:val="00FF24D6"/>
    <w:rsid w:val="00FF355F"/>
    <w:rsid w:val="00FF3875"/>
    <w:rsid w:val="00FF5ADA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FE33E"/>
  <w15:chartTrackingRefBased/>
  <w15:docId w15:val="{DD4D9E85-D505-024F-9E43-89C53BB4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D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D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D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D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D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D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D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D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D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C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2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B1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D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D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D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D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D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1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D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D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D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D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D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ardno</dc:creator>
  <cp:keywords/>
  <dc:description/>
  <cp:lastModifiedBy>Alastair Cardno</cp:lastModifiedBy>
  <cp:revision>4</cp:revision>
  <dcterms:created xsi:type="dcterms:W3CDTF">2025-06-16T12:47:00Z</dcterms:created>
  <dcterms:modified xsi:type="dcterms:W3CDTF">2025-06-16T14:05:00Z</dcterms:modified>
</cp:coreProperties>
</file>